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507"/>
        <w:bidiVisual/>
        <w:tblW w:w="14393" w:type="dxa"/>
        <w:tblLook w:val="04A0" w:firstRow="1" w:lastRow="0" w:firstColumn="1" w:lastColumn="0" w:noHBand="0" w:noVBand="1"/>
      </w:tblPr>
      <w:tblGrid>
        <w:gridCol w:w="908"/>
        <w:gridCol w:w="581"/>
        <w:gridCol w:w="908"/>
        <w:gridCol w:w="581"/>
        <w:gridCol w:w="908"/>
        <w:gridCol w:w="581"/>
        <w:gridCol w:w="908"/>
        <w:gridCol w:w="581"/>
        <w:gridCol w:w="1591"/>
        <w:gridCol w:w="1292"/>
        <w:gridCol w:w="5554"/>
      </w:tblGrid>
      <w:tr w:rsidR="00B67EDA" w:rsidRPr="00B67EDA" w:rsidTr="00DA57AB">
        <w:trPr>
          <w:trHeight w:val="980"/>
        </w:trPr>
        <w:tc>
          <w:tcPr>
            <w:tcW w:w="0" w:type="auto"/>
            <w:gridSpan w:val="11"/>
            <w:shd w:val="clear" w:color="auto" w:fill="EEECE1" w:themeFill="background2"/>
          </w:tcPr>
          <w:p w:rsidR="00B67EDA" w:rsidRPr="003A4DB8" w:rsidRDefault="003A4DB8" w:rsidP="00203F29">
            <w:pPr>
              <w:bidi w:val="0"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ody Image Concern Inventory</w:t>
            </w:r>
          </w:p>
        </w:tc>
      </w:tr>
      <w:tr w:rsidR="003A4DB8" w:rsidRPr="00B67EDA" w:rsidTr="00DA57AB">
        <w:trPr>
          <w:trHeight w:val="620"/>
        </w:trPr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F2845" w:rsidRPr="00AD58C4" w:rsidRDefault="00CF2845" w:rsidP="00DF423C">
            <w:pPr>
              <w:jc w:val="center"/>
              <w:rPr>
                <w:b/>
                <w:bCs/>
                <w:rtl/>
              </w:rPr>
            </w:pPr>
            <w:r w:rsidRPr="00AD58C4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F2845" w:rsidRPr="00AD58C4" w:rsidRDefault="00CF2845" w:rsidP="00DF423C">
            <w:pPr>
              <w:jc w:val="center"/>
              <w:rPr>
                <w:b/>
                <w:bCs/>
                <w:rtl/>
              </w:rPr>
            </w:pPr>
            <w:r w:rsidRPr="00AD58C4">
              <w:rPr>
                <w:rFonts w:ascii="Times New Roman" w:eastAsia="Calibri" w:hAnsi="Times New Roman" w:cs="Times New Roman"/>
                <w:b/>
                <w:bCs/>
              </w:rPr>
              <w:t>Ofte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F2845" w:rsidRPr="00AD58C4" w:rsidRDefault="00CF2845" w:rsidP="00DF423C">
            <w:pPr>
              <w:jc w:val="center"/>
              <w:rPr>
                <w:b/>
                <w:bCs/>
                <w:rtl/>
              </w:rPr>
            </w:pPr>
            <w:r w:rsidRPr="00AD58C4">
              <w:rPr>
                <w:rFonts w:ascii="Times New Roman" w:eastAsia="Calibri" w:hAnsi="Times New Roman" w:cs="Times New Roman"/>
                <w:b/>
                <w:bCs/>
              </w:rPr>
              <w:t>Sometim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F2845" w:rsidRPr="00AD58C4" w:rsidRDefault="00CF2845" w:rsidP="00DF423C">
            <w:pPr>
              <w:jc w:val="center"/>
              <w:rPr>
                <w:b/>
                <w:bCs/>
                <w:rtl/>
              </w:rPr>
            </w:pPr>
            <w:r w:rsidRPr="00AD58C4">
              <w:rPr>
                <w:rFonts w:ascii="Times New Roman" w:eastAsia="Calibri" w:hAnsi="Times New Roman" w:cs="Times New Roman"/>
                <w:b/>
                <w:bCs/>
              </w:rPr>
              <w:t>Rarel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3A4DB8" w:rsidRPr="00AD58C4" w:rsidRDefault="003A4DB8" w:rsidP="00DF423C">
            <w:pPr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 w:rsidRPr="00AD58C4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</w:tcBorders>
          </w:tcPr>
          <w:p w:rsidR="00CF2845" w:rsidRPr="00B67EDA" w:rsidRDefault="00CF2845" w:rsidP="00B67EDA">
            <w:pPr>
              <w:bidi w:val="0"/>
              <w:rPr>
                <w:rFonts w:cs="Times New Roman"/>
              </w:rPr>
            </w:pPr>
          </w:p>
        </w:tc>
      </w:tr>
      <w:tr w:rsidR="00DA57AB" w:rsidRPr="00B67EDA" w:rsidTr="00DA57AB">
        <w:trPr>
          <w:trHeight w:val="404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P</w:t>
            </w:r>
            <w:r w:rsidR="00CC29BF" w:rsidRPr="00B67EDA">
              <w:t>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N</w:t>
            </w:r>
            <w:r w:rsidR="00CC29BF" w:rsidRPr="00B67EDA">
              <w:t>o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P</w:t>
            </w:r>
            <w:r w:rsidR="00CC29BF" w:rsidRPr="00B67EDA">
              <w:t>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N</w:t>
            </w:r>
            <w:r w:rsidR="00CC29BF" w:rsidRPr="00B67EDA">
              <w:t>o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P</w:t>
            </w:r>
            <w:r w:rsidR="00CC29BF" w:rsidRPr="00B67EDA">
              <w:t>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N</w:t>
            </w:r>
            <w:r>
              <w:t>o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P</w:t>
            </w:r>
            <w:r w:rsidR="00CC29BF" w:rsidRPr="00B67EDA">
              <w:t>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N</w:t>
            </w:r>
            <w:r w:rsidR="00CC29BF" w:rsidRPr="00B67EDA">
              <w:t>o</w:t>
            </w:r>
          </w:p>
        </w:tc>
        <w:tc>
          <w:tcPr>
            <w:tcW w:w="1591" w:type="dxa"/>
            <w:tcBorders>
              <w:left w:val="single" w:sz="12" w:space="0" w:color="auto"/>
              <w:bottom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>
              <w:t>P</w:t>
            </w:r>
            <w:r w:rsidR="00CC29BF" w:rsidRPr="00B67EDA">
              <w:t>ercent</w:t>
            </w:r>
          </w:p>
        </w:tc>
        <w:tc>
          <w:tcPr>
            <w:tcW w:w="1292" w:type="dxa"/>
            <w:tcBorders>
              <w:bottom w:val="single" w:sz="12" w:space="0" w:color="auto"/>
              <w:right w:val="single" w:sz="12" w:space="0" w:color="auto"/>
            </w:tcBorders>
          </w:tcPr>
          <w:p w:rsidR="00CC29BF" w:rsidRPr="00B67EDA" w:rsidRDefault="003A4DB8" w:rsidP="006E758B">
            <w:pPr>
              <w:jc w:val="center"/>
            </w:pPr>
            <w:r w:rsidRPr="00B67EDA">
              <w:t>N</w:t>
            </w:r>
            <w:r w:rsidR="00CC29BF" w:rsidRPr="00B67EDA">
              <w:t>o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B67EDA">
            <w:pPr>
              <w:bidi w:val="0"/>
              <w:rPr>
                <w:rFonts w:cs="Times New Roman"/>
              </w:rPr>
            </w:pP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0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9.9</w:t>
            </w:r>
          </w:p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7</w:t>
            </w:r>
          </w:p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C29BF" w:rsidRPr="00B67EDA" w:rsidRDefault="00CC29BF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am dissatisfied with some aspect of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7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8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C29BF" w:rsidRPr="00B67EDA" w:rsidRDefault="00CC29BF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2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spend a significant amount of time checking my appearance in the mirror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7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5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5.4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C29BF" w:rsidRPr="00B67EDA" w:rsidRDefault="00CC29BF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3. I feel others are speaking negatively of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4.3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C29BF" w:rsidRPr="00B67EDA" w:rsidRDefault="00CC29BF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4. I am reluctant to engage in social activities when my appearance does not meet my satisfaction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4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3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5.4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29BF" w:rsidRPr="00B67EDA" w:rsidRDefault="00CC29BF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C29BF" w:rsidRPr="00B67EDA" w:rsidRDefault="00CC29BF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5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feel there are certain aspects of my appearance that are extremely unattractiv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7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4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86559" w:rsidRPr="00B67EDA" w:rsidRDefault="00C86559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6. I buy cosmetic products to try to improve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7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1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9.7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86559" w:rsidRPr="00B67EDA" w:rsidRDefault="00C86559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7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seek reassurance from others about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1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7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1.8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6559" w:rsidRPr="00B67EDA" w:rsidRDefault="00C86559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C86559" w:rsidRPr="00B67EDA" w:rsidRDefault="00C86559" w:rsidP="00AD58C4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8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feel there are certain aspects of my appearance I would like to chang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4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47B0C" w:rsidRPr="00B67EDA" w:rsidRDefault="00B47B0C" w:rsidP="006E758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B47B0C" w:rsidRPr="00B67EDA" w:rsidRDefault="00B47B0C" w:rsidP="00AD58C4">
            <w:pPr>
              <w:bidi w:val="0"/>
            </w:pPr>
            <w:r w:rsidRPr="00B67EDA">
              <w:rPr>
                <w:rFonts w:cs="Times New Roman"/>
              </w:rPr>
              <w:t>9. I am ashamed of some part of my body</w:t>
            </w:r>
          </w:p>
        </w:tc>
      </w:tr>
      <w:tr w:rsidR="00DA57AB" w:rsidRPr="00B67EDA" w:rsidTr="002E3380">
        <w:trPr>
          <w:trHeight w:val="620"/>
        </w:trPr>
        <w:tc>
          <w:tcPr>
            <w:tcW w:w="14393" w:type="dxa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EEECE1" w:themeFill="background2"/>
          </w:tcPr>
          <w:p w:rsidR="002D65F8" w:rsidRPr="005373FE" w:rsidRDefault="00DF423C" w:rsidP="005373FE">
            <w:pPr>
              <w:bidi w:val="0"/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73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ver: 1      Rarely:2       Sometimes:3      Often:4         Always:5  </w:t>
            </w:r>
          </w:p>
          <w:p w:rsidR="00DA57AB" w:rsidRPr="003A4DB8" w:rsidRDefault="00DA57AB" w:rsidP="002D65F8">
            <w:pPr>
              <w:bidi w:val="0"/>
              <w:spacing w:after="1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Body Image Concern Inventory</w:t>
            </w:r>
            <w:r w:rsidR="0026403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2D51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tinue</w:t>
            </w:r>
            <w:r w:rsidR="0026403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A57AB" w:rsidRPr="00B67EDA" w:rsidTr="00DA57AB">
        <w:trPr>
          <w:trHeight w:val="62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lastRenderedPageBreak/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No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Percent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bidi w:val="0"/>
              <w:jc w:val="center"/>
              <w:rPr>
                <w:rFonts w:cs="Times New Roman"/>
              </w:rPr>
            </w:pPr>
          </w:p>
        </w:tc>
      </w:tr>
      <w:tr w:rsidR="00DA57AB" w:rsidRPr="00B67EDA" w:rsidTr="00DA57AB">
        <w:trPr>
          <w:trHeight w:val="62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2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2.6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0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compare my appearance to that of fashion models or others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3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Fonts w:cs="Times New Roman"/>
              </w:rPr>
            </w:pPr>
            <w:r w:rsidRPr="00B67EDA">
              <w:rPr>
                <w:rFonts w:cs="Times New Roman"/>
              </w:rPr>
              <w:t>11. I try to camouflage certain flaws in my appearance</w:t>
            </w:r>
          </w:p>
          <w:p w:rsidR="00DA57AB" w:rsidRPr="00B67EDA" w:rsidRDefault="00DA57AB" w:rsidP="00DA57AB">
            <w:pPr>
              <w:bidi w:val="0"/>
              <w:rPr>
                <w:rtl/>
              </w:rPr>
            </w:pP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8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9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2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 w:hint="cs"/>
                <w:rtl/>
              </w:rPr>
              <w:t>.</w:t>
            </w:r>
            <w:r w:rsidRPr="00B67EDA">
              <w:rPr>
                <w:rFonts w:cs="Times New Roman"/>
              </w:rPr>
              <w:t>I examine flaws in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9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9.7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3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have bought clothing to hide a certain aspect of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3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4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feel others are more physically attractive than m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2.5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B67EDA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5.</w:t>
            </w:r>
            <w:r w:rsidRPr="00B67EDA">
              <w:rPr>
                <w:rFonts w:cs="Times New Roman"/>
                <w:rtl/>
              </w:rPr>
              <w:t xml:space="preserve"> </w:t>
            </w:r>
            <w:r w:rsidRPr="00B67EDA">
              <w:rPr>
                <w:rFonts w:cs="Times New Roman"/>
              </w:rPr>
              <w:t>I have considered consulting/consulted some sort of medical expert regarding flaws in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74.2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6. I have been embarrassed to leave the house because of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87.7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7. I fear that others will discover my flaws in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22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63.1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5B181B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8. I have missed social activities because of my appearance</w:t>
            </w:r>
          </w:p>
        </w:tc>
      </w:tr>
      <w:tr w:rsidR="00DA57AB" w:rsidRPr="00B67EDA" w:rsidTr="00DA57AB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88.6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A57AB" w:rsidRPr="005B181B" w:rsidRDefault="00DA57AB" w:rsidP="00DA57A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B67EDA">
              <w:rPr>
                <w:rFonts w:ascii="Arial" w:hAnsi="Arial" w:cs="Arial"/>
                <w:color w:val="000000"/>
              </w:rPr>
              <w:t>20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DA57AB" w:rsidRPr="00B67EDA" w:rsidRDefault="00DA57AB" w:rsidP="00DA57AB">
            <w:pPr>
              <w:bidi w:val="0"/>
              <w:rPr>
                <w:rtl/>
              </w:rPr>
            </w:pPr>
            <w:r w:rsidRPr="00B67EDA">
              <w:rPr>
                <w:rFonts w:cs="Times New Roman"/>
              </w:rPr>
              <w:t>19. I have avoided looking at my appearance in the mirror</w:t>
            </w:r>
          </w:p>
        </w:tc>
      </w:tr>
      <w:tr w:rsidR="00493A30" w:rsidRPr="00B67EDA" w:rsidTr="002E3380">
        <w:trPr>
          <w:trHeight w:val="567"/>
        </w:trPr>
        <w:tc>
          <w:tcPr>
            <w:tcW w:w="14393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93A30" w:rsidRPr="00B67EDA" w:rsidRDefault="00DB228A" w:rsidP="00DA57AB">
            <w:pPr>
              <w:bidi w:val="0"/>
              <w:rPr>
                <w:rFonts w:cs="Times New Roman"/>
              </w:rPr>
            </w:pPr>
            <w:r w:rsidRPr="00DB228A">
              <w:rPr>
                <w:rFonts w:cs="Times New Roman"/>
              </w:rPr>
              <w:t>BICI ranges over (19- 95).</w:t>
            </w:r>
          </w:p>
        </w:tc>
      </w:tr>
    </w:tbl>
    <w:p w:rsidR="00CF0E57" w:rsidRDefault="00CF0E57">
      <w:pPr>
        <w:rPr>
          <w:rtl/>
        </w:rPr>
      </w:pPr>
    </w:p>
    <w:p w:rsidR="00C77AB2" w:rsidRDefault="00C77AB2">
      <w:pPr>
        <w:rPr>
          <w:rtl/>
        </w:rPr>
      </w:pPr>
    </w:p>
    <w:tbl>
      <w:tblPr>
        <w:tblStyle w:val="TableGrid1"/>
        <w:tblpPr w:leftFromText="180" w:rightFromText="180" w:vertAnchor="page" w:horzAnchor="margin" w:tblpY="1001"/>
        <w:bidiVisual/>
        <w:tblW w:w="14221" w:type="dxa"/>
        <w:tblLook w:val="04A0" w:firstRow="1" w:lastRow="0" w:firstColumn="1" w:lastColumn="0" w:noHBand="0" w:noVBand="1"/>
      </w:tblPr>
      <w:tblGrid>
        <w:gridCol w:w="1501"/>
        <w:gridCol w:w="814"/>
        <w:gridCol w:w="967"/>
        <w:gridCol w:w="785"/>
        <w:gridCol w:w="967"/>
        <w:gridCol w:w="785"/>
        <w:gridCol w:w="967"/>
        <w:gridCol w:w="785"/>
        <w:gridCol w:w="6650"/>
      </w:tblGrid>
      <w:tr w:rsidR="001A79EA" w:rsidRPr="0082596E" w:rsidTr="001A79EA">
        <w:trPr>
          <w:trHeight w:val="556"/>
        </w:trPr>
        <w:tc>
          <w:tcPr>
            <w:tcW w:w="14221" w:type="dxa"/>
            <w:gridSpan w:val="9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D65F8" w:rsidRDefault="001A79EA" w:rsidP="00203F29">
            <w:pPr>
              <w:bidi w:val="0"/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65F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Rosenberg's Self-Esteem Scale</w:t>
            </w:r>
          </w:p>
          <w:p w:rsidR="001A79EA" w:rsidRPr="0082596E" w:rsidRDefault="001A79EA" w:rsidP="001A79EA">
            <w:pPr>
              <w:bidi w:val="0"/>
              <w:rPr>
                <w:rFonts w:cs="Times New Roman"/>
                <w:sz w:val="28"/>
                <w:szCs w:val="28"/>
              </w:rPr>
            </w:pPr>
          </w:p>
        </w:tc>
      </w:tr>
      <w:tr w:rsidR="001A79EA" w:rsidRPr="0082596E" w:rsidTr="00493A30">
        <w:trPr>
          <w:trHeight w:val="556"/>
        </w:trPr>
        <w:tc>
          <w:tcPr>
            <w:tcW w:w="217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1F123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F123E">
              <w:rPr>
                <w:rFonts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1F123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F123E">
              <w:rPr>
                <w:rFonts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1F123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F123E">
              <w:rPr>
                <w:rFonts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1F123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F123E">
              <w:rPr>
                <w:rFonts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1A79EA" w:rsidRPr="0082596E" w:rsidRDefault="001A79EA" w:rsidP="001A79EA">
            <w:pPr>
              <w:bidi w:val="0"/>
              <w:rPr>
                <w:rFonts w:cs="Times New Roman"/>
                <w:sz w:val="28"/>
                <w:szCs w:val="28"/>
              </w:rPr>
            </w:pP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P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P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P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Percent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B67EDA" w:rsidRDefault="001A79EA" w:rsidP="001A79EA">
            <w:pPr>
              <w:jc w:val="center"/>
            </w:pPr>
            <w:r w:rsidRPr="00B67EDA">
              <w:t>No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79EA" w:rsidRPr="0082596E" w:rsidRDefault="001A79EA" w:rsidP="001A79EA">
            <w:pPr>
              <w:bidi w:val="0"/>
              <w:rPr>
                <w:rFonts w:cs="Times New Roman"/>
                <w:sz w:val="28"/>
                <w:szCs w:val="28"/>
              </w:rPr>
            </w:pP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5519A3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519A3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8526E8">
            <w:pPr>
              <w:bidi w:val="0"/>
              <w:rPr>
                <w:sz w:val="20"/>
                <w:szCs w:val="20"/>
              </w:rPr>
            </w:pPr>
            <w:r w:rsidRPr="002C42C7">
              <w:rPr>
                <w:sz w:val="20"/>
                <w:szCs w:val="20"/>
              </w:rPr>
              <w:t xml:space="preserve">1. </w:t>
            </w:r>
            <w:r w:rsidR="008526E8" w:rsidRPr="002C42C7">
              <w:rPr>
                <w:sz w:val="20"/>
                <w:szCs w:val="20"/>
              </w:rPr>
              <w:t xml:space="preserve"> On the whole, I am satisfied with myself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0B3E3E">
            <w:pPr>
              <w:bidi w:val="0"/>
              <w:rPr>
                <w:sz w:val="20"/>
                <w:szCs w:val="20"/>
              </w:rPr>
            </w:pPr>
            <w:r w:rsidRPr="002C42C7">
              <w:rPr>
                <w:sz w:val="20"/>
                <w:szCs w:val="20"/>
              </w:rPr>
              <w:t>2.</w:t>
            </w:r>
            <w:r w:rsidR="000B3E3E" w:rsidRPr="002C42C7">
              <w:rPr>
                <w:sz w:val="20"/>
                <w:szCs w:val="20"/>
              </w:rPr>
              <w:t xml:space="preserve"> At times I think I am no good at all.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0B3E3E">
            <w:pPr>
              <w:bidi w:val="0"/>
              <w:rPr>
                <w:sz w:val="20"/>
                <w:szCs w:val="20"/>
              </w:rPr>
            </w:pPr>
            <w:r w:rsidRPr="002C42C7">
              <w:rPr>
                <w:sz w:val="20"/>
                <w:szCs w:val="20"/>
              </w:rPr>
              <w:t>3.</w:t>
            </w:r>
            <w:r w:rsidR="000B3E3E" w:rsidRPr="002C42C7">
              <w:rPr>
                <w:sz w:val="20"/>
                <w:szCs w:val="20"/>
              </w:rPr>
              <w:t xml:space="preserve"> I feel that I have a number of good qualities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1A79EA">
            <w:pPr>
              <w:bidi w:val="0"/>
              <w:rPr>
                <w:sz w:val="20"/>
                <w:szCs w:val="20"/>
              </w:rPr>
            </w:pPr>
            <w:r w:rsidRPr="002C42C7">
              <w:rPr>
                <w:sz w:val="20"/>
                <w:szCs w:val="20"/>
              </w:rPr>
              <w:t>4.I am able to do things as well as most other people.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C0B05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1A79EA">
            <w:pPr>
              <w:bidi w:val="0"/>
              <w:rPr>
                <w:sz w:val="20"/>
                <w:szCs w:val="20"/>
              </w:rPr>
            </w:pPr>
            <w:r w:rsidRPr="002C42C7">
              <w:rPr>
                <w:sz w:val="20"/>
                <w:szCs w:val="20"/>
              </w:rPr>
              <w:t>5.I feel I do not have much to be proud of.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DC0B05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0B3E3E">
            <w:pPr>
              <w:bidi w:val="0"/>
              <w:spacing w:line="480" w:lineRule="auto"/>
              <w:rPr>
                <w:rFonts w:cs="Times New Roman"/>
                <w:sz w:val="20"/>
                <w:szCs w:val="20"/>
                <w:rtl/>
              </w:rPr>
            </w:pPr>
            <w:r w:rsidRPr="002C42C7">
              <w:rPr>
                <w:rFonts w:cs="Times New Roman"/>
                <w:sz w:val="20"/>
                <w:szCs w:val="20"/>
              </w:rPr>
              <w:t>6.</w:t>
            </w:r>
            <w:r w:rsidR="000B3E3E" w:rsidRPr="002C42C7">
              <w:rPr>
                <w:sz w:val="20"/>
                <w:szCs w:val="20"/>
              </w:rPr>
              <w:t xml:space="preserve"> </w:t>
            </w:r>
            <w:r w:rsidR="000B3E3E" w:rsidRPr="002C42C7">
              <w:rPr>
                <w:rFonts w:cs="Times New Roman"/>
                <w:sz w:val="20"/>
                <w:szCs w:val="20"/>
              </w:rPr>
              <w:t>I certainly feel useless at times.</w:t>
            </w:r>
            <w:r w:rsidRPr="002C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8526E8">
            <w:pPr>
              <w:bidi w:val="0"/>
              <w:spacing w:line="480" w:lineRule="auto"/>
              <w:rPr>
                <w:rFonts w:cs="Times New Roman"/>
                <w:sz w:val="20"/>
                <w:szCs w:val="20"/>
                <w:rtl/>
              </w:rPr>
            </w:pPr>
            <w:r w:rsidRPr="002C42C7">
              <w:rPr>
                <w:rFonts w:cs="Times New Roman"/>
                <w:sz w:val="20"/>
                <w:szCs w:val="20"/>
              </w:rPr>
              <w:t xml:space="preserve">7. </w:t>
            </w:r>
            <w:r w:rsidR="008526E8" w:rsidRPr="002C42C7">
              <w:rPr>
                <w:sz w:val="20"/>
                <w:szCs w:val="20"/>
              </w:rPr>
              <w:t xml:space="preserve"> </w:t>
            </w:r>
            <w:r w:rsidR="008526E8" w:rsidRPr="002C42C7">
              <w:rPr>
                <w:rFonts w:cs="Times New Roman"/>
                <w:sz w:val="20"/>
                <w:szCs w:val="20"/>
              </w:rPr>
              <w:t>feel that I am a person of worth, at least on an equal plane with others.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1A79EA">
            <w:pPr>
              <w:bidi w:val="0"/>
              <w:spacing w:line="480" w:lineRule="auto"/>
              <w:rPr>
                <w:rFonts w:cs="Times New Roman"/>
                <w:sz w:val="20"/>
                <w:szCs w:val="20"/>
                <w:rtl/>
              </w:rPr>
            </w:pPr>
            <w:r w:rsidRPr="002C42C7">
              <w:rPr>
                <w:rFonts w:cs="Times New Roman"/>
                <w:sz w:val="20"/>
                <w:szCs w:val="20"/>
              </w:rPr>
              <w:t>8. I wish I could have more respect for myself</w:t>
            </w:r>
            <w:r w:rsidRPr="002C42C7">
              <w:rPr>
                <w:rFonts w:cs="Times New Roman"/>
                <w:sz w:val="20"/>
                <w:szCs w:val="20"/>
                <w:rtl/>
              </w:rPr>
              <w:t>.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0B3E3E">
            <w:pPr>
              <w:bidi w:val="0"/>
              <w:spacing w:line="480" w:lineRule="auto"/>
              <w:rPr>
                <w:rFonts w:cs="Times New Roman"/>
                <w:sz w:val="20"/>
                <w:szCs w:val="20"/>
                <w:rtl/>
              </w:rPr>
            </w:pPr>
            <w:r w:rsidRPr="002C42C7">
              <w:rPr>
                <w:rFonts w:cs="Times New Roman"/>
                <w:sz w:val="20"/>
                <w:szCs w:val="20"/>
              </w:rPr>
              <w:t xml:space="preserve">9. </w:t>
            </w:r>
            <w:r w:rsidR="000B3E3E" w:rsidRPr="002C42C7">
              <w:rPr>
                <w:rFonts w:cs="Times New Roman"/>
                <w:sz w:val="20"/>
                <w:szCs w:val="20"/>
              </w:rPr>
              <w:t>All in all, I am inclined to feel that I am a failure.</w:t>
            </w:r>
          </w:p>
        </w:tc>
      </w:tr>
      <w:tr w:rsidR="001A79EA" w:rsidRPr="0082596E" w:rsidTr="00493A30">
        <w:trPr>
          <w:trHeight w:val="567"/>
        </w:trPr>
        <w:tc>
          <w:tcPr>
            <w:tcW w:w="1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Default="001A79EA" w:rsidP="001A79E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2C42C7" w:rsidRDefault="001A79EA" w:rsidP="000B3E3E">
            <w:pPr>
              <w:bidi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C42C7">
              <w:rPr>
                <w:rFonts w:cs="Times New Roman"/>
                <w:sz w:val="20"/>
                <w:szCs w:val="20"/>
              </w:rPr>
              <w:t xml:space="preserve">10. </w:t>
            </w:r>
            <w:r w:rsidR="000B3E3E" w:rsidRPr="002C42C7">
              <w:rPr>
                <w:sz w:val="20"/>
                <w:szCs w:val="20"/>
              </w:rPr>
              <w:t xml:space="preserve"> </w:t>
            </w:r>
            <w:r w:rsidR="000B3E3E" w:rsidRPr="002C42C7">
              <w:rPr>
                <w:rFonts w:cs="Times New Roman"/>
                <w:sz w:val="20"/>
                <w:szCs w:val="20"/>
              </w:rPr>
              <w:t>I take a positive attitude toward myself.</w:t>
            </w:r>
          </w:p>
        </w:tc>
      </w:tr>
      <w:tr w:rsidR="00493A30" w:rsidRPr="0082596E" w:rsidTr="002E3380">
        <w:trPr>
          <w:trHeight w:val="567"/>
        </w:trPr>
        <w:tc>
          <w:tcPr>
            <w:tcW w:w="14221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054FA" w:rsidRPr="002C42C7" w:rsidRDefault="00DB228A" w:rsidP="001054FA">
            <w:pPr>
              <w:bidi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C42C7">
              <w:rPr>
                <w:rFonts w:cs="Times New Roman"/>
                <w:sz w:val="20"/>
                <w:szCs w:val="20"/>
              </w:rPr>
              <w:t>Self-Esteem ranges over (0- 30</w:t>
            </w:r>
            <w:r w:rsidR="000B3E3E" w:rsidRPr="002C42C7">
              <w:rPr>
                <w:rFonts w:cs="Times New Roman"/>
                <w:sz w:val="20"/>
                <w:szCs w:val="20"/>
              </w:rPr>
              <w:t xml:space="preserve">); </w:t>
            </w:r>
            <w:r w:rsidR="000B3E3E" w:rsidRPr="002C42C7">
              <w:rPr>
                <w:sz w:val="20"/>
                <w:szCs w:val="20"/>
              </w:rPr>
              <w:t>Scores</w:t>
            </w:r>
            <w:r w:rsidR="001054FA" w:rsidRPr="002C42C7">
              <w:rPr>
                <w:rFonts w:cs="Times New Roman"/>
                <w:sz w:val="20"/>
                <w:szCs w:val="20"/>
              </w:rPr>
              <w:t xml:space="preserve"> are calculated as follows:</w:t>
            </w:r>
            <w:r w:rsidR="008526E8" w:rsidRPr="002C42C7">
              <w:rPr>
                <w:sz w:val="20"/>
                <w:szCs w:val="20"/>
              </w:rPr>
              <w:t xml:space="preserve"> </w:t>
            </w:r>
            <w:r w:rsidR="008526E8" w:rsidRPr="002C42C7">
              <w:rPr>
                <w:rFonts w:cs="Times New Roman"/>
                <w:sz w:val="20"/>
                <w:szCs w:val="20"/>
              </w:rPr>
              <w:t>Strongly agree = 0     Agree = 1     Disagree = 2     Strongly disagree = 3</w:t>
            </w:r>
          </w:p>
          <w:p w:rsidR="00493A30" w:rsidRPr="002C42C7" w:rsidRDefault="008526E8" w:rsidP="002C42C7">
            <w:pPr>
              <w:bidi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C42C7">
              <w:rPr>
                <w:rFonts w:cs="Times New Roman"/>
                <w:sz w:val="20"/>
                <w:szCs w:val="20"/>
              </w:rPr>
              <w:t>For items 1, 3, 4, 7, and 10</w:t>
            </w:r>
            <w:r w:rsidR="002C42C7" w:rsidRPr="002C42C7">
              <w:rPr>
                <w:rFonts w:cs="Times New Roman"/>
                <w:sz w:val="20"/>
                <w:szCs w:val="20"/>
              </w:rPr>
              <w:t>,</w:t>
            </w:r>
            <w:r w:rsidRPr="002C42C7">
              <w:rPr>
                <w:rFonts w:cs="Times New Roman"/>
                <w:sz w:val="20"/>
                <w:szCs w:val="20"/>
              </w:rPr>
              <w:t xml:space="preserve"> </w:t>
            </w:r>
            <w:r w:rsidR="002C42C7" w:rsidRPr="002C42C7">
              <w:rPr>
                <w:rFonts w:cs="Times New Roman"/>
                <w:sz w:val="20"/>
                <w:szCs w:val="20"/>
              </w:rPr>
              <w:t>the coding was reversed.</w:t>
            </w:r>
          </w:p>
        </w:tc>
      </w:tr>
    </w:tbl>
    <w:p w:rsidR="004811AE" w:rsidRDefault="004811AE" w:rsidP="00DC0B05">
      <w:pPr>
        <w:rPr>
          <w:rtl/>
        </w:rPr>
      </w:pPr>
    </w:p>
    <w:tbl>
      <w:tblPr>
        <w:tblStyle w:val="TableGrid"/>
        <w:tblpPr w:leftFromText="187" w:rightFromText="187" w:vertAnchor="page" w:horzAnchor="margin" w:tblpY="974"/>
        <w:bidiVisual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85"/>
        <w:gridCol w:w="512"/>
        <w:gridCol w:w="985"/>
        <w:gridCol w:w="512"/>
        <w:gridCol w:w="985"/>
        <w:gridCol w:w="512"/>
        <w:gridCol w:w="985"/>
        <w:gridCol w:w="512"/>
        <w:gridCol w:w="985"/>
        <w:gridCol w:w="512"/>
        <w:gridCol w:w="985"/>
        <w:gridCol w:w="512"/>
        <w:gridCol w:w="4946"/>
      </w:tblGrid>
      <w:tr w:rsidR="001A79EA" w:rsidRPr="00C40C59" w:rsidTr="00203F29">
        <w:tc>
          <w:tcPr>
            <w:tcW w:w="0" w:type="auto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D65F8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 w:rsidRPr="002D65F8">
              <w:rPr>
                <w:rFonts w:cs="Times New Roman"/>
                <w:b/>
                <w:bCs/>
                <w:sz w:val="24"/>
                <w:szCs w:val="24"/>
              </w:rPr>
              <w:lastRenderedPageBreak/>
              <w:t>Sexual Quality of Life–Female Questionnaire</w:t>
            </w:r>
          </w:p>
        </w:tc>
      </w:tr>
      <w:tr w:rsidR="001A79EA" w:rsidRPr="00C40C59" w:rsidTr="00E077B8">
        <w:trPr>
          <w:trHeight w:val="707"/>
        </w:trPr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79EA" w:rsidRPr="004811AE" w:rsidRDefault="001A79EA" w:rsidP="001A79EA">
            <w:pPr>
              <w:bidi w:val="0"/>
              <w:spacing w:line="480" w:lineRule="auto"/>
              <w:rPr>
                <w:rFonts w:cs="Times New Roman"/>
                <w:sz w:val="24"/>
                <w:szCs w:val="24"/>
                <w:rtl/>
              </w:rPr>
            </w:pPr>
          </w:p>
        </w:tc>
      </w:tr>
      <w:tr w:rsidR="001A79EA" w:rsidRPr="00C40C59" w:rsidTr="001A79EA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4811AE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A79EA" w:rsidRPr="004811AE" w:rsidRDefault="001A79EA" w:rsidP="001A79EA">
            <w:pPr>
              <w:bidi w:val="0"/>
              <w:spacing w:line="480" w:lineRule="auto"/>
              <w:rPr>
                <w:rFonts w:cs="Times New Roman"/>
                <w:sz w:val="24"/>
                <w:szCs w:val="24"/>
                <w:rtl/>
              </w:rPr>
            </w:pPr>
          </w:p>
        </w:tc>
      </w:tr>
      <w:tr w:rsidR="001A79EA" w:rsidRPr="00C40C59" w:rsidTr="001A79EA">
        <w:trPr>
          <w:trHeight w:val="84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>1. When I think about my sexual life, it is an enjoyable part of my life overall</w:t>
            </w:r>
            <w:r w:rsidRPr="002F13FC">
              <w:rPr>
                <w:rFonts w:cs="Times New Roman"/>
                <w:sz w:val="24"/>
                <w:szCs w:val="24"/>
                <w:rtl/>
              </w:rPr>
              <w:t>.</w:t>
            </w:r>
          </w:p>
        </w:tc>
      </w:tr>
      <w:tr w:rsidR="001A79EA" w:rsidRPr="00C40C59" w:rsidTr="00DA57AB">
        <w:trPr>
          <w:trHeight w:val="726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>2.</w:t>
            </w:r>
            <w:r w:rsidRPr="002F13FC">
              <w:rPr>
                <w:rFonts w:cs="Times New Roman"/>
                <w:sz w:val="24"/>
                <w:szCs w:val="24"/>
                <w:rtl/>
              </w:rPr>
              <w:t xml:space="preserve"> </w:t>
            </w:r>
            <w:r w:rsidRPr="002F13FC">
              <w:rPr>
                <w:rFonts w:cs="Times New Roman"/>
                <w:sz w:val="24"/>
                <w:szCs w:val="24"/>
              </w:rPr>
              <w:t>When I think about my sexual life, I feel frustrated.</w:t>
            </w:r>
          </w:p>
        </w:tc>
      </w:tr>
      <w:tr w:rsidR="001A79EA" w:rsidRPr="00C40C59" w:rsidTr="00DA57AB">
        <w:trPr>
          <w:trHeight w:val="6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 xml:space="preserve">3. When I think about my sexual life, I feel depressed. </w:t>
            </w:r>
          </w:p>
        </w:tc>
      </w:tr>
      <w:tr w:rsidR="001A79EA" w:rsidRPr="00C40C59" w:rsidTr="00DA57AB">
        <w:trPr>
          <w:trHeight w:val="6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>4</w:t>
            </w:r>
            <w:r w:rsidRPr="002F13FC">
              <w:rPr>
                <w:rFonts w:cs="Times New Roman" w:hint="cs"/>
                <w:sz w:val="24"/>
                <w:szCs w:val="24"/>
                <w:rtl/>
              </w:rPr>
              <w:t xml:space="preserve">. </w:t>
            </w:r>
            <w:r w:rsidRPr="002F13FC">
              <w:rPr>
                <w:rFonts w:cs="Times New Roman" w:hint="cs"/>
                <w:sz w:val="24"/>
                <w:szCs w:val="24"/>
              </w:rPr>
              <w:t>When</w:t>
            </w:r>
            <w:r w:rsidRPr="002F13FC">
              <w:rPr>
                <w:rFonts w:cs="Times New Roman"/>
                <w:sz w:val="24"/>
                <w:szCs w:val="24"/>
              </w:rPr>
              <w:t xml:space="preserve"> I think about my sexual life, I feel like less of a woman. </w:t>
            </w:r>
          </w:p>
        </w:tc>
      </w:tr>
      <w:tr w:rsidR="001A79EA" w:rsidRPr="00C40C59" w:rsidTr="00DA57AB">
        <w:trPr>
          <w:trHeight w:val="6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 xml:space="preserve">5.When I think about my sexual life, I feel good about myself. </w:t>
            </w:r>
          </w:p>
        </w:tc>
      </w:tr>
      <w:tr w:rsidR="001A79EA" w:rsidRPr="00C40C59" w:rsidTr="00DA57AB">
        <w:trPr>
          <w:trHeight w:val="6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>6.</w:t>
            </w:r>
            <w:r w:rsidRPr="002F13FC">
              <w:rPr>
                <w:rFonts w:cs="Times New Roman"/>
                <w:sz w:val="24"/>
                <w:szCs w:val="24"/>
                <w:rtl/>
              </w:rPr>
              <w:t xml:space="preserve"> </w:t>
            </w:r>
            <w:r w:rsidRPr="002F13FC">
              <w:rPr>
                <w:rFonts w:cs="Times New Roman"/>
                <w:sz w:val="24"/>
                <w:szCs w:val="24"/>
              </w:rPr>
              <w:t>I have lost confidence in myself as a sexual partner.</w:t>
            </w:r>
          </w:p>
        </w:tc>
      </w:tr>
      <w:tr w:rsidR="001A79EA" w:rsidRPr="00C40C59" w:rsidTr="00DA57AB">
        <w:trPr>
          <w:trHeight w:val="6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5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>7.</w:t>
            </w:r>
            <w:r w:rsidRPr="002F13FC">
              <w:rPr>
                <w:rFonts w:cs="Times New Roman"/>
                <w:sz w:val="24"/>
                <w:szCs w:val="24"/>
                <w:rtl/>
              </w:rPr>
              <w:t xml:space="preserve"> </w:t>
            </w:r>
            <w:r w:rsidRPr="002F13FC">
              <w:rPr>
                <w:rFonts w:cs="Times New Roman"/>
                <w:sz w:val="24"/>
                <w:szCs w:val="24"/>
              </w:rPr>
              <w:t xml:space="preserve">When I think about my sexual life, I feel anxious. </w:t>
            </w:r>
          </w:p>
        </w:tc>
      </w:tr>
      <w:tr w:rsidR="001A79EA" w:rsidRPr="00C40C59" w:rsidTr="00DA57AB">
        <w:trPr>
          <w:trHeight w:val="6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5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2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rPr>
                <w:rFonts w:cs="Times New Roman"/>
                <w:sz w:val="24"/>
                <w:szCs w:val="24"/>
              </w:rPr>
            </w:pPr>
            <w:r w:rsidRPr="002F13FC">
              <w:rPr>
                <w:rFonts w:cs="Times New Roman"/>
                <w:sz w:val="24"/>
                <w:szCs w:val="24"/>
              </w:rPr>
              <w:t>8.</w:t>
            </w:r>
            <w:r w:rsidRPr="002F13FC">
              <w:rPr>
                <w:rFonts w:cs="Times New Roman"/>
                <w:sz w:val="24"/>
                <w:szCs w:val="24"/>
                <w:rtl/>
              </w:rPr>
              <w:t xml:space="preserve"> </w:t>
            </w:r>
            <w:r w:rsidRPr="002F13FC">
              <w:rPr>
                <w:rFonts w:cs="Times New Roman"/>
                <w:sz w:val="24"/>
                <w:szCs w:val="24"/>
              </w:rPr>
              <w:t xml:space="preserve">When I think about my sexual life, I feel angry. </w:t>
            </w:r>
          </w:p>
        </w:tc>
      </w:tr>
      <w:tr w:rsidR="001A79EA" w:rsidRPr="00C40C59" w:rsidTr="00DA57AB">
        <w:trPr>
          <w:trHeight w:val="82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9EA" w:rsidRPr="004811AE" w:rsidRDefault="001A79EA" w:rsidP="001A79EA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A79EA" w:rsidRPr="002F13FC" w:rsidRDefault="001A79EA" w:rsidP="001A79EA">
            <w:pPr>
              <w:bidi w:val="0"/>
              <w:spacing w:after="160"/>
              <w:ind w:hanging="420"/>
              <w:rPr>
                <w:rFonts w:cs="Times New Roman"/>
                <w:sz w:val="24"/>
                <w:szCs w:val="24"/>
              </w:rPr>
            </w:pPr>
            <w:r w:rsidRPr="004811AE">
              <w:rPr>
                <w:rFonts w:cs="Times New Roman"/>
                <w:sz w:val="24"/>
                <w:szCs w:val="24"/>
              </w:rPr>
              <w:t>9.</w:t>
            </w:r>
            <w:r w:rsidRPr="004811AE">
              <w:rPr>
                <w:rFonts w:cs="Times New Roman"/>
                <w:sz w:val="24"/>
                <w:szCs w:val="24"/>
                <w:rtl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   9. </w:t>
            </w:r>
            <w:r w:rsidRPr="004811AE">
              <w:rPr>
                <w:rFonts w:cs="Times New Roman"/>
                <w:sz w:val="24"/>
                <w:szCs w:val="24"/>
              </w:rPr>
              <w:t xml:space="preserve">When I think about my sexual life, I feel close to my partner. </w:t>
            </w:r>
          </w:p>
        </w:tc>
      </w:tr>
    </w:tbl>
    <w:p w:rsidR="00FF251D" w:rsidRPr="00C40C59" w:rsidRDefault="00FF251D">
      <w:pPr>
        <w:rPr>
          <w:sz w:val="18"/>
          <w:szCs w:val="18"/>
          <w:rtl/>
        </w:rPr>
      </w:pPr>
    </w:p>
    <w:tbl>
      <w:tblPr>
        <w:tblStyle w:val="TableGrid"/>
        <w:tblpPr w:leftFromText="180" w:rightFromText="180" w:vertAnchor="text" w:horzAnchor="page" w:tblpX="1447" w:tblpY="-258"/>
        <w:bidiVisual/>
        <w:tblW w:w="14584" w:type="dxa"/>
        <w:tblLook w:val="04A0" w:firstRow="1" w:lastRow="0" w:firstColumn="1" w:lastColumn="0" w:noHBand="0" w:noVBand="1"/>
      </w:tblPr>
      <w:tblGrid>
        <w:gridCol w:w="973"/>
        <w:gridCol w:w="619"/>
        <w:gridCol w:w="973"/>
        <w:gridCol w:w="792"/>
        <w:gridCol w:w="973"/>
        <w:gridCol w:w="849"/>
        <w:gridCol w:w="973"/>
        <w:gridCol w:w="758"/>
        <w:gridCol w:w="1109"/>
        <w:gridCol w:w="515"/>
        <w:gridCol w:w="973"/>
        <w:gridCol w:w="518"/>
        <w:gridCol w:w="4559"/>
      </w:tblGrid>
      <w:tr w:rsidR="00DA57AB" w:rsidRPr="007A736A" w:rsidTr="002E3380">
        <w:tc>
          <w:tcPr>
            <w:tcW w:w="14584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D65F8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 w:rsidRPr="002D65F8">
              <w:rPr>
                <w:rFonts w:cs="Times New Roman"/>
                <w:b/>
                <w:bCs/>
                <w:sz w:val="24"/>
                <w:szCs w:val="24"/>
              </w:rPr>
              <w:lastRenderedPageBreak/>
              <w:t>Sexual Quality of Life–Female Questionnaire</w:t>
            </w:r>
            <w:r w:rsidR="002D5123">
              <w:rPr>
                <w:rFonts w:cs="Times New Roman"/>
                <w:b/>
                <w:bCs/>
                <w:sz w:val="24"/>
                <w:szCs w:val="24"/>
              </w:rPr>
              <w:t>(countinue)</w:t>
            </w:r>
          </w:p>
        </w:tc>
      </w:tr>
      <w:tr w:rsidR="00DA57AB" w:rsidRPr="007A736A" w:rsidTr="007A736A">
        <w:tc>
          <w:tcPr>
            <w:tcW w:w="159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 xml:space="preserve">Totally </w:t>
            </w:r>
            <w:r w:rsidR="00DF423C">
              <w:rPr>
                <w:rFonts w:cs="Times New Roman"/>
                <w:sz w:val="24"/>
                <w:szCs w:val="24"/>
              </w:rPr>
              <w:t>dis</w:t>
            </w:r>
            <w:r w:rsidRPr="007A736A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176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7A736A" w:rsidRDefault="00DF423C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is</w:t>
            </w:r>
            <w:r w:rsidR="00DA57AB" w:rsidRPr="007A736A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182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173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162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149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totally agree</w:t>
            </w:r>
          </w:p>
        </w:tc>
        <w:tc>
          <w:tcPr>
            <w:tcW w:w="455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</w:p>
        </w:tc>
      </w:tr>
      <w:tr w:rsidR="00DA57AB" w:rsidRPr="007A736A" w:rsidTr="007A736A">
        <w:tc>
          <w:tcPr>
            <w:tcW w:w="973" w:type="dxa"/>
            <w:tcBorders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619" w:type="dxa"/>
            <w:tcBorders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73" w:type="dxa"/>
            <w:tcBorders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792" w:type="dxa"/>
            <w:tcBorders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73" w:type="dxa"/>
            <w:tcBorders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49" w:type="dxa"/>
            <w:tcBorders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73" w:type="dxa"/>
            <w:tcBorders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758" w:type="dxa"/>
            <w:tcBorders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109" w:type="dxa"/>
            <w:tcBorders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515" w:type="dxa"/>
            <w:tcBorders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73" w:type="dxa"/>
            <w:tcBorders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7A736A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518" w:type="dxa"/>
            <w:tcBorders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455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.1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.9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8.5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6.5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3.3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0.7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>10. I worry about the future of my sexual life. 3.0 2.8 4.6</w:t>
            </w:r>
            <w:r w:rsidRPr="00264031">
              <w:rPr>
                <w:rFonts w:ascii="Cambria Math" w:hAnsi="Cambria Math" w:cs="Cambria Math" w:hint="cs"/>
                <w:sz w:val="20"/>
                <w:szCs w:val="20"/>
                <w:rtl/>
              </w:rPr>
              <w:t>∗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9.3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1.4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1.9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0.3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4.6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2.5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>11. I have lost pleasure in sexual activity.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3.1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1.9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9.3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9.1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8.2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8.4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67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 xml:space="preserve">12. When I think about my sexual life, I am embarrassed. 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.2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9.3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8.1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7.8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3.7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6.9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87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>13. When I think about my sexual life, I feel that I can talk to my partner about sexual matters</w:t>
            </w:r>
            <w:r w:rsidRPr="00264031">
              <w:rPr>
                <w:rFonts w:cs="Times New Roman"/>
                <w:sz w:val="20"/>
                <w:szCs w:val="20"/>
                <w:rtl/>
              </w:rPr>
              <w:t>.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7.4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6.1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2.3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1.6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7.8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4.8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 xml:space="preserve">14. I try to avoid sexual activity. 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3.3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4.0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0.2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1.9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8.6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2.0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>15.</w:t>
            </w:r>
            <w:r w:rsidRPr="00264031">
              <w:rPr>
                <w:rFonts w:cs="Times New Roman"/>
                <w:sz w:val="20"/>
                <w:szCs w:val="20"/>
                <w:rtl/>
              </w:rPr>
              <w:t xml:space="preserve"> </w:t>
            </w:r>
            <w:r w:rsidRPr="00264031">
              <w:rPr>
                <w:rFonts w:cs="Times New Roman"/>
                <w:sz w:val="20"/>
                <w:szCs w:val="20"/>
              </w:rPr>
              <w:t xml:space="preserve">When I think about my sexual life, I feel guilty. 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3.1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8.9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.7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6.9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2.5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3.9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80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>16. When I think about my sexual life, I worry that my partner feels hurt or rejected</w:t>
            </w:r>
            <w:r w:rsidRPr="00264031">
              <w:rPr>
                <w:rFonts w:cs="Times New Roman"/>
                <w:sz w:val="20"/>
                <w:szCs w:val="20"/>
                <w:rtl/>
              </w:rPr>
              <w:t>.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4.0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9.3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.5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4.0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4.6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2.6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  <w:rtl/>
              </w:rPr>
            </w:pPr>
            <w:r w:rsidRPr="00264031">
              <w:rPr>
                <w:rFonts w:cs="Times New Roman"/>
                <w:sz w:val="20"/>
                <w:szCs w:val="20"/>
              </w:rPr>
              <w:t xml:space="preserve">17. When I think about my sexual life, I feel like I have lost something </w:t>
            </w:r>
          </w:p>
        </w:tc>
      </w:tr>
      <w:tr w:rsidR="00DA57AB" w:rsidRPr="007A736A" w:rsidTr="007A736A"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6.7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7.5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5.3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2.7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1.0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6.8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7AB" w:rsidRPr="007A736A" w:rsidRDefault="00DA57AB" w:rsidP="00DA57AB">
            <w:pPr>
              <w:bidi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A736A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4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DA57AB" w:rsidRPr="00264031" w:rsidRDefault="00DA57AB" w:rsidP="00DA57AB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>18. When I think about my sexual life, I am satisfied with the frequency of sexual activity</w:t>
            </w:r>
            <w:r w:rsidRPr="00264031">
              <w:rPr>
                <w:rFonts w:cs="Times New Roman"/>
                <w:sz w:val="20"/>
                <w:szCs w:val="20"/>
                <w:rtl/>
              </w:rPr>
              <w:t>.</w:t>
            </w:r>
          </w:p>
        </w:tc>
      </w:tr>
      <w:tr w:rsidR="00493A30" w:rsidRPr="007A736A" w:rsidTr="002E3380">
        <w:tc>
          <w:tcPr>
            <w:tcW w:w="14584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93A30" w:rsidRPr="00264031" w:rsidRDefault="00B73E04" w:rsidP="00264031">
            <w:pPr>
              <w:bidi w:val="0"/>
              <w:rPr>
                <w:rFonts w:cs="Times New Roman"/>
                <w:sz w:val="20"/>
                <w:szCs w:val="20"/>
              </w:rPr>
            </w:pPr>
            <w:r w:rsidRPr="00264031">
              <w:rPr>
                <w:rFonts w:cs="Times New Roman"/>
                <w:sz w:val="20"/>
                <w:szCs w:val="20"/>
              </w:rPr>
              <w:t>Each item is rated with a 6 point Likert-like response scale (</w:t>
            </w:r>
            <w:r w:rsidR="001054FA" w:rsidRPr="00264031">
              <w:rPr>
                <w:rFonts w:cs="Times New Roman"/>
                <w:sz w:val="20"/>
                <w:szCs w:val="20"/>
              </w:rPr>
              <w:t>1</w:t>
            </w:r>
            <w:r w:rsidRPr="00264031">
              <w:rPr>
                <w:rFonts w:cs="Times New Roman"/>
                <w:sz w:val="20"/>
                <w:szCs w:val="20"/>
              </w:rPr>
              <w:t xml:space="preserve"> = "totally agree" to </w:t>
            </w:r>
            <w:r w:rsidR="001054FA" w:rsidRPr="00264031">
              <w:rPr>
                <w:rFonts w:cs="Times New Roman"/>
                <w:sz w:val="20"/>
                <w:szCs w:val="20"/>
              </w:rPr>
              <w:t>6</w:t>
            </w:r>
            <w:r w:rsidRPr="00264031">
              <w:rPr>
                <w:rFonts w:cs="Times New Roman"/>
                <w:sz w:val="20"/>
                <w:szCs w:val="20"/>
              </w:rPr>
              <w:t xml:space="preserve"> = "totally disagree"). Scores on the SQOL-F range from </w:t>
            </w:r>
            <w:r w:rsidR="00DF423C" w:rsidRPr="00264031">
              <w:rPr>
                <w:rFonts w:cs="Times New Roman"/>
                <w:sz w:val="20"/>
                <w:szCs w:val="20"/>
              </w:rPr>
              <w:t>18</w:t>
            </w:r>
            <w:r w:rsidRPr="00264031">
              <w:rPr>
                <w:rFonts w:cs="Times New Roman"/>
                <w:sz w:val="20"/>
                <w:szCs w:val="20"/>
              </w:rPr>
              <w:t xml:space="preserve"> to</w:t>
            </w:r>
            <w:r w:rsidR="00DF423C" w:rsidRPr="00264031">
              <w:rPr>
                <w:rFonts w:cs="Times New Roman"/>
                <w:sz w:val="20"/>
                <w:szCs w:val="20"/>
              </w:rPr>
              <w:t>108</w:t>
            </w:r>
            <w:r w:rsidRPr="00264031">
              <w:rPr>
                <w:rFonts w:cs="Times New Roman"/>
                <w:sz w:val="20"/>
                <w:szCs w:val="20"/>
              </w:rPr>
              <w:t>.</w:t>
            </w:r>
            <w:r w:rsidR="001054FA" w:rsidRPr="00264031">
              <w:rPr>
                <w:rFonts w:cs="Times New Roman"/>
                <w:sz w:val="20"/>
                <w:szCs w:val="20"/>
              </w:rPr>
              <w:t xml:space="preserve"> </w:t>
            </w:r>
            <w:r w:rsidR="001054FA" w:rsidRPr="00264031">
              <w:rPr>
                <w:sz w:val="20"/>
                <w:szCs w:val="20"/>
              </w:rPr>
              <w:t xml:space="preserve"> </w:t>
            </w:r>
            <w:r w:rsidR="001054FA" w:rsidRPr="00264031">
              <w:rPr>
                <w:rFonts w:cs="Times New Roman"/>
                <w:sz w:val="20"/>
                <w:szCs w:val="20"/>
              </w:rPr>
              <w:t>For items 1, 5, 9, 13, and 18</w:t>
            </w:r>
            <w:r w:rsidR="00264031" w:rsidRPr="00264031">
              <w:rPr>
                <w:rFonts w:cs="Times New Roman"/>
                <w:sz w:val="20"/>
                <w:szCs w:val="20"/>
              </w:rPr>
              <w:t>,</w:t>
            </w:r>
            <w:r w:rsidR="001054FA" w:rsidRPr="00264031">
              <w:rPr>
                <w:rFonts w:cs="Times New Roman"/>
                <w:sz w:val="20"/>
                <w:szCs w:val="20"/>
              </w:rPr>
              <w:t xml:space="preserve"> the coding was reversed.</w:t>
            </w:r>
          </w:p>
        </w:tc>
      </w:tr>
    </w:tbl>
    <w:p w:rsidR="00B83C51" w:rsidRDefault="00B83C51">
      <w:pPr>
        <w:rPr>
          <w:rtl/>
        </w:rPr>
      </w:pPr>
    </w:p>
    <w:tbl>
      <w:tblPr>
        <w:tblStyle w:val="TableGrid"/>
        <w:tblpPr w:leftFromText="180" w:rightFromText="180" w:vertAnchor="text" w:horzAnchor="margin" w:tblpY="-993"/>
        <w:bidiVisual/>
        <w:tblW w:w="13994" w:type="dxa"/>
        <w:tblLayout w:type="fixed"/>
        <w:tblLook w:val="04A0" w:firstRow="1" w:lastRow="0" w:firstColumn="1" w:lastColumn="0" w:noHBand="0" w:noVBand="1"/>
      </w:tblPr>
      <w:tblGrid>
        <w:gridCol w:w="1036"/>
        <w:gridCol w:w="540"/>
        <w:gridCol w:w="1066"/>
        <w:gridCol w:w="824"/>
        <w:gridCol w:w="1530"/>
        <w:gridCol w:w="843"/>
        <w:gridCol w:w="1046"/>
        <w:gridCol w:w="1466"/>
        <w:gridCol w:w="65"/>
        <w:gridCol w:w="990"/>
        <w:gridCol w:w="540"/>
        <w:gridCol w:w="360"/>
        <w:gridCol w:w="3688"/>
      </w:tblGrid>
      <w:tr w:rsidR="00203F29" w:rsidRPr="009F2D3A" w:rsidTr="0056764D">
        <w:trPr>
          <w:trHeight w:val="330"/>
        </w:trPr>
        <w:tc>
          <w:tcPr>
            <w:tcW w:w="13994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203F29" w:rsidRPr="002D65F8" w:rsidRDefault="002D65F8" w:rsidP="00FE51D0">
            <w:pPr>
              <w:bidi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D65F8">
              <w:rPr>
                <w:rFonts w:cs="Times New Roman"/>
                <w:b/>
                <w:bCs/>
                <w:sz w:val="24"/>
                <w:szCs w:val="24"/>
              </w:rPr>
              <w:lastRenderedPageBreak/>
              <w:t>Short Form Health Survey (SF-12)</w:t>
            </w:r>
          </w:p>
        </w:tc>
      </w:tr>
      <w:tr w:rsidR="008F7271" w:rsidRPr="009F2D3A" w:rsidTr="00FE51D0">
        <w:trPr>
          <w:trHeight w:val="330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077B8" w:rsidRPr="00FE51D0" w:rsidRDefault="00E077B8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poo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077B8" w:rsidRPr="00FE51D0" w:rsidRDefault="00E077B8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fair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077B8" w:rsidRPr="009F2D3A" w:rsidRDefault="00E077B8" w:rsidP="00FE51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good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077B8" w:rsidRPr="009F2D3A" w:rsidRDefault="00E077B8" w:rsidP="00FE51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Very good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077B8" w:rsidRPr="009F2D3A" w:rsidRDefault="00E077B8" w:rsidP="00FE51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 xml:space="preserve">Excellent 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077B8" w:rsidRPr="009F2D3A" w:rsidRDefault="00E077B8" w:rsidP="00FE51D0">
            <w:pPr>
              <w:bidi w:val="0"/>
              <w:rPr>
                <w:rFonts w:cs="Times New Roman"/>
                <w:rtl/>
              </w:rPr>
            </w:pPr>
            <w:r w:rsidRPr="005B53F5">
              <w:rPr>
                <w:rFonts w:cs="Times New Roman"/>
              </w:rPr>
              <w:t xml:space="preserve">1. In general, you would say your health is? </w:t>
            </w:r>
          </w:p>
        </w:tc>
      </w:tr>
      <w:tr w:rsidR="005B53F5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  <w:r w:rsidR="00126328">
              <w:rPr>
                <w:rFonts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325"/>
        </w:trPr>
        <w:tc>
          <w:tcPr>
            <w:tcW w:w="103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E53E46" w:rsidRDefault="00FA1C7E" w:rsidP="00FA1C7E">
            <w:r w:rsidRPr="00E53E46">
              <w:t>8</w:t>
            </w:r>
          </w:p>
        </w:tc>
        <w:tc>
          <w:tcPr>
            <w:tcW w:w="54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E53E46" w:rsidRDefault="00FA1C7E" w:rsidP="00FA1C7E">
            <w:r w:rsidRPr="00E53E46">
              <w:t>2</w:t>
            </w:r>
          </w:p>
        </w:tc>
        <w:tc>
          <w:tcPr>
            <w:tcW w:w="106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E53E46" w:rsidRDefault="00FA1C7E" w:rsidP="00FA1C7E">
            <w:r w:rsidRPr="00E53E46">
              <w:t>19.5</w:t>
            </w:r>
          </w:p>
        </w:tc>
        <w:tc>
          <w:tcPr>
            <w:tcW w:w="824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E53E46" w:rsidRDefault="00FA1C7E" w:rsidP="00FA1C7E">
            <w:r w:rsidRPr="00E53E46">
              <w:t>46</w:t>
            </w:r>
          </w:p>
        </w:tc>
        <w:tc>
          <w:tcPr>
            <w:tcW w:w="153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E53E46" w:rsidRDefault="00FA1C7E" w:rsidP="00FA1C7E">
            <w:r w:rsidRPr="00E53E46">
              <w:t>38.6</w:t>
            </w:r>
          </w:p>
        </w:tc>
        <w:tc>
          <w:tcPr>
            <w:tcW w:w="843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E53E46" w:rsidRDefault="00FA1C7E" w:rsidP="00FA1C7E">
            <w:r w:rsidRPr="00E53E46">
              <w:t>91</w:t>
            </w:r>
          </w:p>
        </w:tc>
        <w:tc>
          <w:tcPr>
            <w:tcW w:w="104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E53E46" w:rsidRDefault="00FA1C7E" w:rsidP="00FA1C7E">
            <w:r w:rsidRPr="00E53E46">
              <w:t>28.4</w:t>
            </w:r>
          </w:p>
        </w:tc>
        <w:tc>
          <w:tcPr>
            <w:tcW w:w="1531" w:type="dxa"/>
            <w:gridSpan w:val="2"/>
            <w:tcBorders>
              <w:bottom w:val="double" w:sz="12" w:space="0" w:color="auto"/>
              <w:right w:val="single" w:sz="12" w:space="0" w:color="auto"/>
            </w:tcBorders>
          </w:tcPr>
          <w:p w:rsidR="00FA1C7E" w:rsidRPr="00E53E46" w:rsidRDefault="00FA1C7E" w:rsidP="00FA1C7E">
            <w:r w:rsidRPr="00E53E46">
              <w:t>67</w:t>
            </w:r>
          </w:p>
        </w:tc>
        <w:tc>
          <w:tcPr>
            <w:tcW w:w="99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E53E46" w:rsidRDefault="00FA1C7E" w:rsidP="00FA1C7E">
            <w:r w:rsidRPr="00E53E46">
              <w:t>12.7</w:t>
            </w:r>
          </w:p>
        </w:tc>
        <w:tc>
          <w:tcPr>
            <w:tcW w:w="900" w:type="dxa"/>
            <w:gridSpan w:val="2"/>
            <w:tcBorders>
              <w:bottom w:val="double" w:sz="12" w:space="0" w:color="auto"/>
              <w:right w:val="single" w:sz="12" w:space="0" w:color="auto"/>
            </w:tcBorders>
          </w:tcPr>
          <w:p w:rsidR="00FA1C7E" w:rsidRDefault="00FA1C7E" w:rsidP="00FA1C7E">
            <w:r w:rsidRPr="00E53E46">
              <w:t>30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5B53F5" w:rsidRPr="009F2D3A" w:rsidTr="00B83C51">
        <w:trPr>
          <w:trHeight w:val="870"/>
        </w:trPr>
        <w:tc>
          <w:tcPr>
            <w:tcW w:w="13994" w:type="dxa"/>
            <w:gridSpan w:val="13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D4B4" w:themeFill="accent6" w:themeFillTint="66"/>
          </w:tcPr>
          <w:p w:rsidR="00CE4D99" w:rsidRPr="009F2D3A" w:rsidRDefault="005B53F5" w:rsidP="00CE4D99">
            <w:pPr>
              <w:bidi w:val="0"/>
              <w:spacing w:after="160"/>
              <w:ind w:left="418" w:hanging="418"/>
              <w:rPr>
                <w:rFonts w:cs="Times New Roman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The following questions are about activities you might do during a typical day.</w:t>
            </w:r>
            <w:r w:rsidR="00CE4D99" w:rsidRPr="00E077B8">
              <w:rPr>
                <w:rFonts w:cs="Times New Roman"/>
              </w:rPr>
              <w:t xml:space="preserve"> Does your health now limit </w:t>
            </w:r>
            <w:r w:rsidR="00CE4D99">
              <w:rPr>
                <w:rFonts w:cs="Times New Roman"/>
              </w:rPr>
              <w:t>you</w:t>
            </w:r>
            <w:r w:rsidR="0015081E">
              <w:rPr>
                <w:rFonts w:cs="Times New Roman"/>
              </w:rPr>
              <w:t xml:space="preserve"> in</w:t>
            </w:r>
            <w:r w:rsidR="00CE4D99" w:rsidRPr="00E077B8">
              <w:rPr>
                <w:rFonts w:cs="Times New Roman"/>
              </w:rPr>
              <w:t xml:space="preserve"> </w:t>
            </w:r>
          </w:p>
          <w:p w:rsidR="005B53F5" w:rsidRPr="00FE51D0" w:rsidRDefault="00CE4D99" w:rsidP="00CE4D99">
            <w:pPr>
              <w:bidi w:val="0"/>
              <w:rPr>
                <w:rFonts w:cs="Times New Roman"/>
                <w:sz w:val="24"/>
                <w:szCs w:val="24"/>
              </w:rPr>
            </w:pPr>
            <w:r w:rsidRPr="00E077B8">
              <w:rPr>
                <w:rFonts w:cs="Times New Roman"/>
              </w:rPr>
              <w:t>these activities? If so, how much</w:t>
            </w:r>
          </w:p>
        </w:tc>
      </w:tr>
      <w:tr w:rsidR="008F7271" w:rsidRPr="009F2D3A" w:rsidTr="00C87A63">
        <w:trPr>
          <w:trHeight w:val="309"/>
        </w:trPr>
        <w:tc>
          <w:tcPr>
            <w:tcW w:w="346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FE51D0" w:rsidRDefault="008F7271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, not limited at all</w:t>
            </w:r>
          </w:p>
        </w:tc>
        <w:tc>
          <w:tcPr>
            <w:tcW w:w="341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8F7271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E077B8">
              <w:rPr>
                <w:rFonts w:cs="Times New Roman"/>
              </w:rPr>
              <w:t>Yes, limited a little</w:t>
            </w:r>
          </w:p>
        </w:tc>
        <w:tc>
          <w:tcPr>
            <w:tcW w:w="306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8F7271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E077B8">
              <w:rPr>
                <w:rFonts w:cs="Times New Roman"/>
              </w:rPr>
              <w:t>Yes, a limited a lot</w:t>
            </w:r>
          </w:p>
        </w:tc>
        <w:tc>
          <w:tcPr>
            <w:tcW w:w="404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CE4D99" w:rsidP="00FE51D0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8F7271" w:rsidRPr="009F2D3A">
              <w:rPr>
                <w:rFonts w:cs="Times New Roman"/>
              </w:rPr>
              <w:t xml:space="preserve">. </w:t>
            </w:r>
            <w:r w:rsidR="008F7271" w:rsidRPr="00E077B8">
              <w:rPr>
                <w:rFonts w:cs="Times New Roman"/>
              </w:rPr>
              <w:t xml:space="preserve"> Moderate activities such as moving a </w:t>
            </w:r>
          </w:p>
          <w:p w:rsidR="008F7271" w:rsidRPr="009F2D3A" w:rsidRDefault="008F7271" w:rsidP="00FE51D0">
            <w:pPr>
              <w:bidi w:val="0"/>
              <w:rPr>
                <w:rFonts w:cs="Times New Roman"/>
              </w:rPr>
            </w:pPr>
            <w:r w:rsidRPr="00E077B8">
              <w:rPr>
                <w:rFonts w:cs="Times New Roman"/>
              </w:rPr>
              <w:t>table, pushing a vacuum cleaner, bowling, or playing golf.</w:t>
            </w:r>
          </w:p>
        </w:tc>
      </w:tr>
      <w:tr w:rsidR="008F7271" w:rsidRPr="009F2D3A" w:rsidTr="00C87A63">
        <w:trPr>
          <w:trHeight w:val="138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FE51D0" w:rsidRDefault="008F7271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FE51D0" w:rsidRDefault="008F7271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8F7271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889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8F7271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8F7271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9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8F7271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04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8F7271" w:rsidP="00FE51D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138"/>
        </w:trPr>
        <w:tc>
          <w:tcPr>
            <w:tcW w:w="1576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A1C7E" w:rsidRPr="00085F2B" w:rsidRDefault="00FA1C7E" w:rsidP="00FA1C7E">
            <w:r w:rsidRPr="00085F2B">
              <w:t>76.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A1C7E" w:rsidRPr="00085F2B" w:rsidRDefault="00FA1C7E" w:rsidP="00FA1C7E">
            <w:r w:rsidRPr="00085F2B">
              <w:t>180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085F2B" w:rsidRDefault="00FA1C7E" w:rsidP="00FA1C7E">
            <w:r w:rsidRPr="00085F2B">
              <w:t>17.8</w:t>
            </w:r>
          </w:p>
        </w:tc>
        <w:tc>
          <w:tcPr>
            <w:tcW w:w="1889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FA1C7E" w:rsidRPr="00085F2B" w:rsidRDefault="00FA1C7E" w:rsidP="00FA1C7E">
            <w:r w:rsidRPr="00085F2B">
              <w:t>42</w:t>
            </w:r>
          </w:p>
        </w:tc>
        <w:tc>
          <w:tcPr>
            <w:tcW w:w="1466" w:type="dxa"/>
            <w:tcBorders>
              <w:left w:val="single" w:sz="12" w:space="0" w:color="auto"/>
              <w:right w:val="single" w:sz="12" w:space="0" w:color="auto"/>
            </w:tcBorders>
          </w:tcPr>
          <w:p w:rsidR="00FA1C7E" w:rsidRPr="00085F2B" w:rsidRDefault="00FA1C7E" w:rsidP="00FA1C7E">
            <w:r w:rsidRPr="00085F2B">
              <w:t>5.9</w:t>
            </w:r>
          </w:p>
        </w:tc>
        <w:tc>
          <w:tcPr>
            <w:tcW w:w="159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FA1C7E" w:rsidRDefault="00FA1C7E" w:rsidP="00FA1C7E">
            <w:r w:rsidRPr="00085F2B">
              <w:t>14</w:t>
            </w:r>
          </w:p>
        </w:tc>
        <w:tc>
          <w:tcPr>
            <w:tcW w:w="404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8F7271" w:rsidRPr="009F2D3A" w:rsidTr="00C87A63">
        <w:trPr>
          <w:trHeight w:val="309"/>
        </w:trPr>
        <w:tc>
          <w:tcPr>
            <w:tcW w:w="346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FE51D0" w:rsidRDefault="008F7271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O, not limited at all</w:t>
            </w:r>
          </w:p>
        </w:tc>
        <w:tc>
          <w:tcPr>
            <w:tcW w:w="341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8F7271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E077B8">
              <w:rPr>
                <w:rFonts w:cs="Times New Roman"/>
              </w:rPr>
              <w:t>Yes, limited a little</w:t>
            </w:r>
          </w:p>
        </w:tc>
        <w:tc>
          <w:tcPr>
            <w:tcW w:w="306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8F7271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E077B8">
              <w:rPr>
                <w:rFonts w:cs="Times New Roman"/>
              </w:rPr>
              <w:t>Yes, a limited a lot</w:t>
            </w:r>
          </w:p>
        </w:tc>
        <w:tc>
          <w:tcPr>
            <w:tcW w:w="404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CE4D99" w:rsidP="00FE51D0">
            <w:pPr>
              <w:bidi w:val="0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</w:t>
            </w:r>
            <w:r w:rsidR="008F7271" w:rsidRPr="009F2D3A">
              <w:rPr>
                <w:rFonts w:cs="Times New Roman"/>
              </w:rPr>
              <w:t xml:space="preserve">. </w:t>
            </w:r>
            <w:r w:rsidR="008F7271" w:rsidRPr="00E077B8">
              <w:rPr>
                <w:rFonts w:cs="Times New Roman"/>
              </w:rPr>
              <w:t xml:space="preserve"> Climbing several flights of stairs.</w:t>
            </w:r>
          </w:p>
        </w:tc>
      </w:tr>
      <w:tr w:rsidR="008F7271" w:rsidRPr="009F2D3A" w:rsidTr="00C87A63">
        <w:trPr>
          <w:trHeight w:val="138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FE51D0" w:rsidRDefault="008F7271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FE51D0" w:rsidRDefault="008F7271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8F7271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889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8F7271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6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8F7271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9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F7271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8F7271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04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8F7271" w:rsidRPr="009F2D3A" w:rsidRDefault="008F7271" w:rsidP="00FE51D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138"/>
        </w:trPr>
        <w:tc>
          <w:tcPr>
            <w:tcW w:w="1576" w:type="dxa"/>
            <w:gridSpan w:val="2"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Pr="00C76BD2" w:rsidRDefault="00FA1C7E" w:rsidP="00FA1C7E">
            <w:r w:rsidRPr="00C76BD2">
              <w:t>75.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Pr="00C76BD2" w:rsidRDefault="00FA1C7E" w:rsidP="00FA1C7E">
            <w:r w:rsidRPr="00C76BD2">
              <w:t>178</w:t>
            </w:r>
          </w:p>
        </w:tc>
        <w:tc>
          <w:tcPr>
            <w:tcW w:w="153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C76BD2" w:rsidRDefault="00FA1C7E" w:rsidP="00FA1C7E">
            <w:r w:rsidRPr="00C76BD2">
              <w:t>19.5</w:t>
            </w:r>
          </w:p>
        </w:tc>
        <w:tc>
          <w:tcPr>
            <w:tcW w:w="1889" w:type="dxa"/>
            <w:gridSpan w:val="2"/>
            <w:tcBorders>
              <w:bottom w:val="double" w:sz="12" w:space="0" w:color="auto"/>
              <w:right w:val="single" w:sz="12" w:space="0" w:color="auto"/>
            </w:tcBorders>
          </w:tcPr>
          <w:p w:rsidR="00FA1C7E" w:rsidRPr="00C76BD2" w:rsidRDefault="00FA1C7E" w:rsidP="00FA1C7E">
            <w:r w:rsidRPr="00C76BD2">
              <w:t>46</w:t>
            </w:r>
          </w:p>
        </w:tc>
        <w:tc>
          <w:tcPr>
            <w:tcW w:w="1466" w:type="dxa"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Pr="00C76BD2" w:rsidRDefault="00FA1C7E" w:rsidP="00FA1C7E">
            <w:r w:rsidRPr="00C76BD2">
              <w:t>5.1</w:t>
            </w:r>
          </w:p>
        </w:tc>
        <w:tc>
          <w:tcPr>
            <w:tcW w:w="1595" w:type="dxa"/>
            <w:gridSpan w:val="3"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Default="00FA1C7E" w:rsidP="00FA1C7E">
            <w:r w:rsidRPr="00C76BD2">
              <w:t>12</w:t>
            </w:r>
          </w:p>
        </w:tc>
        <w:tc>
          <w:tcPr>
            <w:tcW w:w="4048" w:type="dxa"/>
            <w:gridSpan w:val="2"/>
            <w:vMerge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8F7271" w:rsidRPr="009F2D3A" w:rsidTr="00FE51D0">
        <w:trPr>
          <w:trHeight w:val="138"/>
        </w:trPr>
        <w:tc>
          <w:tcPr>
            <w:tcW w:w="13994" w:type="dxa"/>
            <w:gridSpan w:val="13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D4B4" w:themeFill="accent6" w:themeFillTint="66"/>
          </w:tcPr>
          <w:p w:rsidR="008F7271" w:rsidRPr="00FE51D0" w:rsidRDefault="008F7271" w:rsidP="00FE51D0">
            <w:pPr>
              <w:bidi w:val="0"/>
              <w:spacing w:after="160"/>
              <w:ind w:left="420" w:hanging="420"/>
              <w:jc w:val="both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During the past 4 weeks, have you had any of the following problems with your work or other regular daily activities as a result of your physical health?</w:t>
            </w:r>
          </w:p>
        </w:tc>
      </w:tr>
      <w:tr w:rsidR="008F7271" w:rsidRPr="009F2D3A" w:rsidTr="00FE51D0">
        <w:trPr>
          <w:trHeight w:val="309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8F7271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15081E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ldom</w:t>
            </w:r>
            <w:r w:rsidR="008F7271" w:rsidRPr="00FE51D0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8F7271" w:rsidP="00FE51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Some time</w:t>
            </w:r>
            <w:r w:rsidR="00BC3F68">
              <w:rPr>
                <w:rFonts w:cs="Times New Roman"/>
              </w:rPr>
              <w:t>s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8F7271" w:rsidP="00FE51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Most time</w:t>
            </w:r>
            <w:r w:rsidR="00BC3F68">
              <w:rPr>
                <w:rFonts w:cs="Times New Roman"/>
              </w:rPr>
              <w:t>s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8F7271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time</w:t>
            </w:r>
            <w:r w:rsidR="00BC3F68">
              <w:rPr>
                <w:rFonts w:cs="Times New Roman"/>
              </w:rPr>
              <w:t>s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CE4D99" w:rsidP="00FE51D0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5B53F5" w:rsidRPr="009F2D3A">
              <w:rPr>
                <w:rFonts w:cs="Times New Roman"/>
              </w:rPr>
              <w:t xml:space="preserve">. </w:t>
            </w:r>
            <w:r w:rsidR="00BC3F68" w:rsidRPr="00E077B8">
              <w:rPr>
                <w:rFonts w:cs="Times New Roman"/>
              </w:rPr>
              <w:t xml:space="preserve"> Accomplished less than you would like.</w:t>
            </w:r>
          </w:p>
        </w:tc>
      </w:tr>
      <w:tr w:rsidR="005B53F5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239"/>
        </w:trPr>
        <w:tc>
          <w:tcPr>
            <w:tcW w:w="103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8C766A" w:rsidRDefault="00FA1C7E" w:rsidP="00FA1C7E">
            <w:r w:rsidRPr="008C766A">
              <w:t>26.7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8C766A" w:rsidRDefault="00FA1C7E" w:rsidP="00FA1C7E">
            <w:r w:rsidRPr="008C766A">
              <w:t>63</w:t>
            </w:r>
          </w:p>
        </w:tc>
        <w:tc>
          <w:tcPr>
            <w:tcW w:w="106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8C766A" w:rsidRDefault="00FA1C7E" w:rsidP="00FA1C7E">
            <w:r w:rsidRPr="008C766A">
              <w:t>27.1</w:t>
            </w:r>
          </w:p>
        </w:tc>
        <w:tc>
          <w:tcPr>
            <w:tcW w:w="824" w:type="dxa"/>
            <w:tcBorders>
              <w:bottom w:val="single" w:sz="12" w:space="0" w:color="auto"/>
              <w:right w:val="single" w:sz="12" w:space="0" w:color="auto"/>
            </w:tcBorders>
          </w:tcPr>
          <w:p w:rsidR="00FA1C7E" w:rsidRPr="008C766A" w:rsidRDefault="00FA1C7E" w:rsidP="00FA1C7E">
            <w:r w:rsidRPr="008C766A">
              <w:t>64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8C766A" w:rsidRDefault="00FA1C7E" w:rsidP="00FA1C7E">
            <w:r w:rsidRPr="008C766A">
              <w:t>23.3</w:t>
            </w:r>
          </w:p>
        </w:tc>
        <w:tc>
          <w:tcPr>
            <w:tcW w:w="843" w:type="dxa"/>
            <w:tcBorders>
              <w:right w:val="single" w:sz="12" w:space="0" w:color="auto"/>
            </w:tcBorders>
          </w:tcPr>
          <w:p w:rsidR="00FA1C7E" w:rsidRPr="008C766A" w:rsidRDefault="00FA1C7E" w:rsidP="00FA1C7E">
            <w:r w:rsidRPr="008C766A">
              <w:t>55</w:t>
            </w:r>
          </w:p>
        </w:tc>
        <w:tc>
          <w:tcPr>
            <w:tcW w:w="104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8C766A" w:rsidRDefault="00FA1C7E" w:rsidP="00FA1C7E">
            <w:r w:rsidRPr="008C766A">
              <w:t>19.1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FA1C7E" w:rsidRPr="008C766A" w:rsidRDefault="00FA1C7E" w:rsidP="00FA1C7E">
            <w:r w:rsidRPr="008C766A">
              <w:t>45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:rsidR="00FA1C7E" w:rsidRPr="008C766A" w:rsidRDefault="00FA1C7E" w:rsidP="00FA1C7E">
            <w:r w:rsidRPr="008C766A">
              <w:t>3.8</w:t>
            </w:r>
          </w:p>
        </w:tc>
        <w:tc>
          <w:tcPr>
            <w:tcW w:w="900" w:type="dxa"/>
            <w:gridSpan w:val="2"/>
            <w:tcBorders>
              <w:right w:val="single" w:sz="12" w:space="0" w:color="auto"/>
            </w:tcBorders>
          </w:tcPr>
          <w:p w:rsidR="00FA1C7E" w:rsidRDefault="00FA1C7E" w:rsidP="00FA1C7E">
            <w:r w:rsidRPr="008C766A">
              <w:t>9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8F7271" w:rsidRPr="009F2D3A" w:rsidTr="00FE51D0">
        <w:trPr>
          <w:trHeight w:val="345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BC3F68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15081E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15081E">
              <w:rPr>
                <w:rFonts w:cs="Times New Roman"/>
                <w:sz w:val="24"/>
                <w:szCs w:val="24"/>
              </w:rPr>
              <w:t>eldom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Sometimes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BC3F68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st times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BC3F68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times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CE4D99" w:rsidP="00FE51D0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5B53F5" w:rsidRPr="009F2D3A">
              <w:rPr>
                <w:rFonts w:cs="Times New Roman"/>
              </w:rPr>
              <w:t xml:space="preserve">. </w:t>
            </w:r>
            <w:r w:rsidR="00BC3F68" w:rsidRPr="00E077B8">
              <w:rPr>
                <w:rFonts w:cs="Times New Roman"/>
              </w:rPr>
              <w:t xml:space="preserve"> Were limited in the kind of work or other activities.</w:t>
            </w:r>
          </w:p>
        </w:tc>
      </w:tr>
      <w:tr w:rsidR="005B53F5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138"/>
        </w:trPr>
        <w:tc>
          <w:tcPr>
            <w:tcW w:w="103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2D1CC7" w:rsidRDefault="00FA1C7E" w:rsidP="00FA1C7E">
            <w:r w:rsidRPr="002D1CC7">
              <w:t>34.7</w:t>
            </w:r>
          </w:p>
        </w:tc>
        <w:tc>
          <w:tcPr>
            <w:tcW w:w="54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2D1CC7" w:rsidRDefault="00FA1C7E" w:rsidP="00FA1C7E">
            <w:r w:rsidRPr="002D1CC7">
              <w:t>82</w:t>
            </w:r>
          </w:p>
        </w:tc>
        <w:tc>
          <w:tcPr>
            <w:tcW w:w="106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2D1CC7" w:rsidRDefault="00FA1C7E" w:rsidP="00FA1C7E">
            <w:r w:rsidRPr="002D1CC7">
              <w:t>24.2</w:t>
            </w:r>
          </w:p>
        </w:tc>
        <w:tc>
          <w:tcPr>
            <w:tcW w:w="824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2D1CC7" w:rsidRDefault="00FA1C7E" w:rsidP="00FA1C7E">
            <w:r w:rsidRPr="002D1CC7">
              <w:t>57</w:t>
            </w:r>
          </w:p>
        </w:tc>
        <w:tc>
          <w:tcPr>
            <w:tcW w:w="153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2D1CC7" w:rsidRDefault="00FA1C7E" w:rsidP="00FA1C7E">
            <w:r w:rsidRPr="002D1CC7">
              <w:t>24.6</w:t>
            </w:r>
          </w:p>
        </w:tc>
        <w:tc>
          <w:tcPr>
            <w:tcW w:w="843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2D1CC7" w:rsidRDefault="00FA1C7E" w:rsidP="00FA1C7E">
            <w:r w:rsidRPr="002D1CC7">
              <w:t>58</w:t>
            </w:r>
          </w:p>
        </w:tc>
        <w:tc>
          <w:tcPr>
            <w:tcW w:w="104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2D1CC7" w:rsidRDefault="00FA1C7E" w:rsidP="00FA1C7E">
            <w:r w:rsidRPr="002D1CC7">
              <w:t>14.8</w:t>
            </w:r>
          </w:p>
        </w:tc>
        <w:tc>
          <w:tcPr>
            <w:tcW w:w="1531" w:type="dxa"/>
            <w:gridSpan w:val="2"/>
            <w:tcBorders>
              <w:bottom w:val="double" w:sz="12" w:space="0" w:color="auto"/>
              <w:right w:val="single" w:sz="12" w:space="0" w:color="auto"/>
            </w:tcBorders>
          </w:tcPr>
          <w:p w:rsidR="00FA1C7E" w:rsidRPr="002D1CC7" w:rsidRDefault="00FA1C7E" w:rsidP="00FA1C7E">
            <w:r w:rsidRPr="002D1CC7">
              <w:t>35</w:t>
            </w:r>
          </w:p>
        </w:tc>
        <w:tc>
          <w:tcPr>
            <w:tcW w:w="99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2D1CC7" w:rsidRDefault="00FA1C7E" w:rsidP="00FA1C7E">
            <w:r w:rsidRPr="002D1CC7">
              <w:t>1.7</w:t>
            </w:r>
          </w:p>
        </w:tc>
        <w:tc>
          <w:tcPr>
            <w:tcW w:w="900" w:type="dxa"/>
            <w:gridSpan w:val="2"/>
            <w:tcBorders>
              <w:bottom w:val="double" w:sz="12" w:space="0" w:color="auto"/>
              <w:right w:val="single" w:sz="12" w:space="0" w:color="auto"/>
            </w:tcBorders>
          </w:tcPr>
          <w:p w:rsidR="00FA1C7E" w:rsidRDefault="00FA1C7E" w:rsidP="00FA1C7E">
            <w:r w:rsidRPr="002D1CC7">
              <w:t>4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BC3F68" w:rsidRPr="009F2D3A" w:rsidTr="00B83C51">
        <w:trPr>
          <w:trHeight w:val="798"/>
        </w:trPr>
        <w:tc>
          <w:tcPr>
            <w:tcW w:w="13994" w:type="dxa"/>
            <w:gridSpan w:val="13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D4B4" w:themeFill="accent6" w:themeFillTint="66"/>
          </w:tcPr>
          <w:p w:rsidR="00BC3F68" w:rsidRPr="00FE51D0" w:rsidRDefault="00BC3F68" w:rsidP="00FE51D0">
            <w:pPr>
              <w:bidi w:val="0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During the past 4 weeks, have you had any of the following problems with your work or other regular daily activities as a result of any emotional problems (such as feeling depressed or anxious)?</w:t>
            </w:r>
          </w:p>
        </w:tc>
      </w:tr>
      <w:tr w:rsidR="008F7271" w:rsidRPr="009F2D3A" w:rsidTr="00FE51D0">
        <w:trPr>
          <w:trHeight w:val="318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FE51D0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8B4412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8B4412">
              <w:rPr>
                <w:rFonts w:cs="Times New Roman"/>
                <w:sz w:val="24"/>
                <w:szCs w:val="24"/>
              </w:rPr>
              <w:t>Seldom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FE51D0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me times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FE51D0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st times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FE51D0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times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CE4D99" w:rsidP="00FE51D0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6.</w:t>
            </w:r>
            <w:r w:rsidR="005B53F5" w:rsidRPr="009F2D3A">
              <w:rPr>
                <w:rFonts w:cs="Times New Roman"/>
              </w:rPr>
              <w:t xml:space="preserve"> </w:t>
            </w:r>
            <w:r w:rsidR="00FE51D0" w:rsidRPr="00E077B8">
              <w:rPr>
                <w:rFonts w:cs="Times New Roman"/>
              </w:rPr>
              <w:t xml:space="preserve"> Accomplished less than you would like</w:t>
            </w:r>
          </w:p>
        </w:tc>
      </w:tr>
      <w:tr w:rsidR="005B53F5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FE51D0" w:rsidRDefault="005B53F5" w:rsidP="00FE51D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126328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138"/>
        </w:trPr>
        <w:tc>
          <w:tcPr>
            <w:tcW w:w="1036" w:type="dxa"/>
            <w:tcBorders>
              <w:left w:val="single" w:sz="12" w:space="0" w:color="auto"/>
            </w:tcBorders>
          </w:tcPr>
          <w:p w:rsidR="00FA1C7E" w:rsidRPr="009412B5" w:rsidRDefault="00FA1C7E" w:rsidP="00FA1C7E">
            <w:r w:rsidRPr="009412B5">
              <w:t>12.7</w:t>
            </w:r>
          </w:p>
        </w:tc>
        <w:tc>
          <w:tcPr>
            <w:tcW w:w="540" w:type="dxa"/>
            <w:tcBorders>
              <w:left w:val="single" w:sz="12" w:space="0" w:color="auto"/>
            </w:tcBorders>
          </w:tcPr>
          <w:p w:rsidR="00FA1C7E" w:rsidRPr="009412B5" w:rsidRDefault="00FA1C7E" w:rsidP="00FA1C7E">
            <w:r w:rsidRPr="009412B5">
              <w:t>30</w:t>
            </w:r>
          </w:p>
        </w:tc>
        <w:tc>
          <w:tcPr>
            <w:tcW w:w="1066" w:type="dxa"/>
            <w:tcBorders>
              <w:left w:val="single" w:sz="12" w:space="0" w:color="auto"/>
            </w:tcBorders>
          </w:tcPr>
          <w:p w:rsidR="00FA1C7E" w:rsidRPr="009412B5" w:rsidRDefault="00FA1C7E" w:rsidP="00FA1C7E">
            <w:r w:rsidRPr="009412B5">
              <w:t>24.2</w:t>
            </w:r>
          </w:p>
        </w:tc>
        <w:tc>
          <w:tcPr>
            <w:tcW w:w="824" w:type="dxa"/>
            <w:tcBorders>
              <w:right w:val="single" w:sz="12" w:space="0" w:color="auto"/>
            </w:tcBorders>
          </w:tcPr>
          <w:p w:rsidR="00FA1C7E" w:rsidRPr="009412B5" w:rsidRDefault="00FA1C7E" w:rsidP="00FA1C7E">
            <w:r w:rsidRPr="009412B5">
              <w:t>57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FA1C7E" w:rsidRPr="009412B5" w:rsidRDefault="00FA1C7E" w:rsidP="00FA1C7E">
            <w:r w:rsidRPr="009412B5">
              <w:t>32.2</w:t>
            </w:r>
          </w:p>
        </w:tc>
        <w:tc>
          <w:tcPr>
            <w:tcW w:w="843" w:type="dxa"/>
            <w:tcBorders>
              <w:right w:val="single" w:sz="12" w:space="0" w:color="auto"/>
            </w:tcBorders>
          </w:tcPr>
          <w:p w:rsidR="00FA1C7E" w:rsidRPr="009412B5" w:rsidRDefault="00FA1C7E" w:rsidP="00FA1C7E">
            <w:r w:rsidRPr="009412B5">
              <w:t>76</w:t>
            </w:r>
          </w:p>
        </w:tc>
        <w:tc>
          <w:tcPr>
            <w:tcW w:w="1046" w:type="dxa"/>
            <w:tcBorders>
              <w:left w:val="single" w:sz="12" w:space="0" w:color="auto"/>
            </w:tcBorders>
          </w:tcPr>
          <w:p w:rsidR="00FA1C7E" w:rsidRPr="009412B5" w:rsidRDefault="00FA1C7E" w:rsidP="00FA1C7E">
            <w:r w:rsidRPr="009412B5">
              <w:t>24.6</w:t>
            </w:r>
          </w:p>
        </w:tc>
        <w:tc>
          <w:tcPr>
            <w:tcW w:w="1531" w:type="dxa"/>
            <w:gridSpan w:val="2"/>
            <w:tcBorders>
              <w:right w:val="single" w:sz="12" w:space="0" w:color="auto"/>
            </w:tcBorders>
          </w:tcPr>
          <w:p w:rsidR="00FA1C7E" w:rsidRPr="009412B5" w:rsidRDefault="00FA1C7E" w:rsidP="00FA1C7E">
            <w:r w:rsidRPr="009412B5">
              <w:t>58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:rsidR="00FA1C7E" w:rsidRPr="009412B5" w:rsidRDefault="00FA1C7E" w:rsidP="00FA1C7E">
            <w:r w:rsidRPr="009412B5">
              <w:t>6.4</w:t>
            </w:r>
          </w:p>
        </w:tc>
        <w:tc>
          <w:tcPr>
            <w:tcW w:w="900" w:type="dxa"/>
            <w:gridSpan w:val="2"/>
            <w:tcBorders>
              <w:right w:val="single" w:sz="12" w:space="0" w:color="auto"/>
            </w:tcBorders>
          </w:tcPr>
          <w:p w:rsidR="00FA1C7E" w:rsidRDefault="00FA1C7E" w:rsidP="00FA1C7E">
            <w:r w:rsidRPr="009412B5">
              <w:t>15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8F7271" w:rsidRPr="009F2D3A" w:rsidTr="00FE51D0">
        <w:trPr>
          <w:trHeight w:val="318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FE51D0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FE51D0" w:rsidRDefault="008B4412" w:rsidP="00FE51D0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8B4412">
              <w:rPr>
                <w:rFonts w:cs="Times New Roman"/>
                <w:sz w:val="24"/>
                <w:szCs w:val="24"/>
              </w:rPr>
              <w:t>Seldom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Sometimes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FE51D0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st times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FE51D0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times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B53F5" w:rsidRPr="009F2D3A" w:rsidRDefault="00CE4D99" w:rsidP="00FE51D0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5B53F5" w:rsidRPr="009F2D3A">
              <w:rPr>
                <w:rFonts w:cs="Times New Roman"/>
              </w:rPr>
              <w:t xml:space="preserve">. </w:t>
            </w:r>
            <w:r w:rsidR="00FE51D0" w:rsidRPr="00E077B8">
              <w:rPr>
                <w:rFonts w:cs="Times New Roman"/>
              </w:rPr>
              <w:t xml:space="preserve"> Did work or activities less carefully than usual.  </w:t>
            </w:r>
          </w:p>
        </w:tc>
      </w:tr>
      <w:tr w:rsidR="005B53F5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  <w:r w:rsidR="00C87A63">
              <w:rPr>
                <w:rFonts w:cs="Times New Roman"/>
              </w:rPr>
              <w:t xml:space="preserve"> 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C87A63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C87A63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5B53F5" w:rsidRPr="009F2D3A" w:rsidRDefault="00C87A63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5B53F5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B53F5" w:rsidRPr="009F2D3A" w:rsidRDefault="00C87A63" w:rsidP="00FE51D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5B53F5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B53F5" w:rsidRPr="009F2D3A" w:rsidRDefault="005B53F5" w:rsidP="00FE51D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138"/>
        </w:trPr>
        <w:tc>
          <w:tcPr>
            <w:tcW w:w="103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C8248F" w:rsidRDefault="00FA1C7E" w:rsidP="00FA1C7E">
            <w:r w:rsidRPr="00C8248F">
              <w:t>14.4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C8248F" w:rsidRDefault="00FA1C7E" w:rsidP="00FA1C7E">
            <w:r w:rsidRPr="00C8248F">
              <w:t>34</w:t>
            </w:r>
          </w:p>
        </w:tc>
        <w:tc>
          <w:tcPr>
            <w:tcW w:w="106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C8248F" w:rsidRDefault="00FA1C7E" w:rsidP="00FA1C7E">
            <w:r w:rsidRPr="00C8248F">
              <w:t>24.2</w:t>
            </w:r>
          </w:p>
        </w:tc>
        <w:tc>
          <w:tcPr>
            <w:tcW w:w="824" w:type="dxa"/>
            <w:tcBorders>
              <w:bottom w:val="single" w:sz="12" w:space="0" w:color="auto"/>
              <w:right w:val="single" w:sz="12" w:space="0" w:color="auto"/>
            </w:tcBorders>
          </w:tcPr>
          <w:p w:rsidR="00FA1C7E" w:rsidRPr="00C8248F" w:rsidRDefault="00FA1C7E" w:rsidP="00FA1C7E">
            <w:r w:rsidRPr="00C8248F">
              <w:t>57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C8248F" w:rsidRDefault="00FA1C7E" w:rsidP="00FA1C7E">
            <w:r w:rsidRPr="00C8248F">
              <w:t>33.1</w:t>
            </w:r>
          </w:p>
        </w:tc>
        <w:tc>
          <w:tcPr>
            <w:tcW w:w="843" w:type="dxa"/>
            <w:tcBorders>
              <w:right w:val="single" w:sz="12" w:space="0" w:color="auto"/>
            </w:tcBorders>
          </w:tcPr>
          <w:p w:rsidR="00FA1C7E" w:rsidRPr="00C8248F" w:rsidRDefault="00FA1C7E" w:rsidP="00FA1C7E">
            <w:r w:rsidRPr="00C8248F">
              <w:t>78</w:t>
            </w:r>
          </w:p>
        </w:tc>
        <w:tc>
          <w:tcPr>
            <w:tcW w:w="104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C8248F" w:rsidRDefault="00FA1C7E" w:rsidP="00FA1C7E">
            <w:r w:rsidRPr="00C8248F">
              <w:t>23.7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FA1C7E" w:rsidRPr="00C8248F" w:rsidRDefault="00FA1C7E" w:rsidP="00FA1C7E">
            <w:r w:rsidRPr="00C8248F">
              <w:t>56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:rsidR="00FA1C7E" w:rsidRPr="00C8248F" w:rsidRDefault="00FA1C7E" w:rsidP="00FA1C7E">
            <w:r w:rsidRPr="00C8248F">
              <w:t>4.7</w:t>
            </w:r>
          </w:p>
        </w:tc>
        <w:tc>
          <w:tcPr>
            <w:tcW w:w="900" w:type="dxa"/>
            <w:gridSpan w:val="2"/>
            <w:tcBorders>
              <w:right w:val="single" w:sz="12" w:space="0" w:color="auto"/>
            </w:tcBorders>
          </w:tcPr>
          <w:p w:rsidR="00FA1C7E" w:rsidRDefault="00FA1C7E" w:rsidP="00FA1C7E">
            <w:r w:rsidRPr="00C8248F">
              <w:t>11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0A43B7" w:rsidRPr="009F2D3A" w:rsidTr="00B83C51">
        <w:trPr>
          <w:trHeight w:val="330"/>
        </w:trPr>
        <w:tc>
          <w:tcPr>
            <w:tcW w:w="1576" w:type="dxa"/>
            <w:gridSpan w:val="2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C60D10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E077B8">
              <w:rPr>
                <w:rFonts w:cs="Times New Roman"/>
              </w:rPr>
              <w:lastRenderedPageBreak/>
              <w:t>Extremely</w:t>
            </w:r>
          </w:p>
        </w:tc>
        <w:tc>
          <w:tcPr>
            <w:tcW w:w="1890" w:type="dxa"/>
            <w:gridSpan w:val="2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C60D10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E077B8">
              <w:rPr>
                <w:rFonts w:cs="Times New Roman"/>
              </w:rPr>
              <w:t xml:space="preserve">Quite a bit          </w:t>
            </w:r>
          </w:p>
        </w:tc>
        <w:tc>
          <w:tcPr>
            <w:tcW w:w="2373" w:type="dxa"/>
            <w:gridSpan w:val="2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C60D10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moderately</w:t>
            </w:r>
          </w:p>
        </w:tc>
        <w:tc>
          <w:tcPr>
            <w:tcW w:w="2577" w:type="dxa"/>
            <w:gridSpan w:val="3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C60D10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E077B8">
              <w:rPr>
                <w:rFonts w:cs="Times New Roman"/>
              </w:rPr>
              <w:t>A little bit</w:t>
            </w:r>
          </w:p>
        </w:tc>
        <w:tc>
          <w:tcPr>
            <w:tcW w:w="1890" w:type="dxa"/>
            <w:gridSpan w:val="3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C60D10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E077B8">
              <w:rPr>
                <w:rFonts w:cs="Times New Roman"/>
              </w:rPr>
              <w:t>Not at all</w:t>
            </w:r>
          </w:p>
        </w:tc>
        <w:tc>
          <w:tcPr>
            <w:tcW w:w="3688" w:type="dxa"/>
            <w:vMerge w:val="restart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B83C51" w:rsidP="0056764D">
            <w:pPr>
              <w:bidi w:val="0"/>
              <w:rPr>
                <w:rFonts w:cs="Times New Roman"/>
                <w:rtl/>
              </w:rPr>
            </w:pPr>
            <w:r>
              <w:rPr>
                <w:rFonts w:cs="Times New Roman"/>
              </w:rPr>
              <w:t>8</w:t>
            </w:r>
            <w:r w:rsidR="00C60D10">
              <w:rPr>
                <w:rFonts w:cs="Times New Roman"/>
              </w:rPr>
              <w:t xml:space="preserve">. </w:t>
            </w:r>
            <w:r w:rsidR="00C60D10" w:rsidRPr="00E077B8">
              <w:rPr>
                <w:rFonts w:cs="Times New Roman"/>
              </w:rPr>
              <w:t xml:space="preserve"> During the past 4 weeks, how much did pain interfere with your normal work (including work outside the home and housework)?</w:t>
            </w:r>
            <w:r w:rsidR="000A43B7" w:rsidRPr="005B53F5">
              <w:rPr>
                <w:rFonts w:cs="Times New Roman"/>
              </w:rPr>
              <w:t xml:space="preserve"> </w:t>
            </w:r>
          </w:p>
        </w:tc>
      </w:tr>
      <w:tr w:rsidR="000A43B7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  <w:r w:rsidR="00C87A63">
              <w:rPr>
                <w:rFonts w:cs="Times New Roman"/>
              </w:rPr>
              <w:t xml:space="preserve"> 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5373FE">
        <w:trPr>
          <w:trHeight w:val="325"/>
        </w:trPr>
        <w:tc>
          <w:tcPr>
            <w:tcW w:w="103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495DB2" w:rsidRDefault="00FA1C7E" w:rsidP="00FA1C7E">
            <w:r w:rsidRPr="00495DB2">
              <w:t>2.1</w:t>
            </w:r>
          </w:p>
        </w:tc>
        <w:tc>
          <w:tcPr>
            <w:tcW w:w="54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495DB2" w:rsidRDefault="00FA1C7E" w:rsidP="00FA1C7E">
            <w:r w:rsidRPr="00495DB2">
              <w:t>5</w:t>
            </w:r>
          </w:p>
        </w:tc>
        <w:tc>
          <w:tcPr>
            <w:tcW w:w="1066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495DB2" w:rsidRDefault="00FA1C7E" w:rsidP="00FA1C7E">
            <w:r w:rsidRPr="00495DB2">
              <w:t>10.6</w:t>
            </w:r>
          </w:p>
        </w:tc>
        <w:tc>
          <w:tcPr>
            <w:tcW w:w="824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495DB2" w:rsidRDefault="00FA1C7E" w:rsidP="00FA1C7E">
            <w:r w:rsidRPr="00495DB2">
              <w:t>25</w:t>
            </w:r>
          </w:p>
        </w:tc>
        <w:tc>
          <w:tcPr>
            <w:tcW w:w="1530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495DB2" w:rsidRDefault="00FA1C7E" w:rsidP="00FA1C7E">
            <w:r w:rsidRPr="00495DB2">
              <w:t>20.3</w:t>
            </w:r>
          </w:p>
        </w:tc>
        <w:tc>
          <w:tcPr>
            <w:tcW w:w="843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495DB2" w:rsidRDefault="00FA1C7E" w:rsidP="00FA1C7E">
            <w:r w:rsidRPr="00495DB2">
              <w:t>48</w:t>
            </w:r>
          </w:p>
        </w:tc>
        <w:tc>
          <w:tcPr>
            <w:tcW w:w="1046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495DB2" w:rsidRDefault="00FA1C7E" w:rsidP="00FA1C7E">
            <w:r w:rsidRPr="00495DB2">
              <w:t>27.5</w:t>
            </w:r>
          </w:p>
        </w:tc>
        <w:tc>
          <w:tcPr>
            <w:tcW w:w="1531" w:type="dxa"/>
            <w:gridSpan w:val="2"/>
            <w:tcBorders>
              <w:left w:val="single" w:sz="12" w:space="0" w:color="auto"/>
              <w:bottom w:val="double" w:sz="12" w:space="0" w:color="auto"/>
            </w:tcBorders>
          </w:tcPr>
          <w:p w:rsidR="00FA1C7E" w:rsidRPr="00495DB2" w:rsidRDefault="00FA1C7E" w:rsidP="00FA1C7E">
            <w:r w:rsidRPr="00495DB2">
              <w:t>65</w:t>
            </w:r>
          </w:p>
        </w:tc>
        <w:tc>
          <w:tcPr>
            <w:tcW w:w="99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495DB2" w:rsidRDefault="00FA1C7E" w:rsidP="00FA1C7E">
            <w:r>
              <w:t>39.4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bottom w:val="doub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0A43B7" w:rsidRPr="009F2D3A" w:rsidTr="0056764D">
        <w:trPr>
          <w:trHeight w:val="325"/>
        </w:trPr>
        <w:tc>
          <w:tcPr>
            <w:tcW w:w="13994" w:type="dxa"/>
            <w:gridSpan w:val="13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D4B4" w:themeFill="accent6" w:themeFillTint="66"/>
          </w:tcPr>
          <w:p w:rsidR="000A43B7" w:rsidRPr="00C60D10" w:rsidRDefault="00C60D10" w:rsidP="00C60D10">
            <w:pPr>
              <w:bidi w:val="0"/>
              <w:spacing w:after="160"/>
              <w:ind w:left="420" w:hanging="420"/>
              <w:jc w:val="both"/>
              <w:rPr>
                <w:rFonts w:cs="Times New Roman"/>
              </w:rPr>
            </w:pPr>
            <w:r w:rsidRPr="00E077B8">
              <w:rPr>
                <w:rFonts w:cs="Times New Roman"/>
              </w:rPr>
              <w:t>These questions are about how you have been feeling during the past 4 weeks. For each question, please give the one answer that comes closest to the way you have been feeling.  How much of th</w:t>
            </w:r>
            <w:r>
              <w:rPr>
                <w:rFonts w:cs="Times New Roman"/>
              </w:rPr>
              <w:t>e time during the past 4 weeks?</w:t>
            </w:r>
          </w:p>
        </w:tc>
      </w:tr>
      <w:tr w:rsidR="000A43B7" w:rsidRPr="009F2D3A" w:rsidTr="0056764D">
        <w:trPr>
          <w:trHeight w:val="309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8B4412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8B4412">
              <w:rPr>
                <w:rFonts w:cs="Times New Roman"/>
                <w:sz w:val="24"/>
                <w:szCs w:val="24"/>
              </w:rPr>
              <w:t>Seldom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Some times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Most times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times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B83C51" w:rsidP="0056764D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="00C60D10">
              <w:rPr>
                <w:rFonts w:cs="Times New Roman"/>
              </w:rPr>
              <w:t xml:space="preserve">. </w:t>
            </w:r>
            <w:r w:rsidR="00C60D10" w:rsidRPr="00E077B8">
              <w:rPr>
                <w:rFonts w:cs="Times New Roman"/>
              </w:rPr>
              <w:t xml:space="preserve"> Have you felt calm &amp; peaceful?</w:t>
            </w:r>
          </w:p>
        </w:tc>
      </w:tr>
      <w:tr w:rsidR="000A43B7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239"/>
        </w:trPr>
        <w:tc>
          <w:tcPr>
            <w:tcW w:w="103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7.8</w:t>
            </w:r>
          </w:p>
        </w:tc>
        <w:tc>
          <w:tcPr>
            <w:tcW w:w="824" w:type="dxa"/>
            <w:tcBorders>
              <w:bottom w:val="single" w:sz="12" w:space="0" w:color="auto"/>
              <w:right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7.5</w:t>
            </w:r>
          </w:p>
        </w:tc>
        <w:tc>
          <w:tcPr>
            <w:tcW w:w="843" w:type="dxa"/>
            <w:tcBorders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04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0.6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84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6.5</w:t>
            </w:r>
          </w:p>
        </w:tc>
        <w:tc>
          <w:tcPr>
            <w:tcW w:w="900" w:type="dxa"/>
            <w:gridSpan w:val="2"/>
            <w:tcBorders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0A43B7" w:rsidRPr="009F2D3A" w:rsidTr="0056764D">
        <w:trPr>
          <w:trHeight w:val="345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8B4412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8B4412">
              <w:rPr>
                <w:rFonts w:cs="Times New Roman"/>
                <w:sz w:val="24"/>
                <w:szCs w:val="24"/>
              </w:rPr>
              <w:t>Seldom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Sometimes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st times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times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C60D10" w:rsidP="00B83C51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B83C51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. </w:t>
            </w:r>
            <w:r w:rsidRPr="00E077B8">
              <w:rPr>
                <w:rFonts w:cs="Times New Roman"/>
              </w:rPr>
              <w:t xml:space="preserve"> Did you have a lot of energy?</w:t>
            </w:r>
          </w:p>
        </w:tc>
      </w:tr>
      <w:tr w:rsidR="000A43B7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138"/>
        </w:trPr>
        <w:tc>
          <w:tcPr>
            <w:tcW w:w="103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7.6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6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0.5</w:t>
            </w:r>
          </w:p>
        </w:tc>
        <w:tc>
          <w:tcPr>
            <w:tcW w:w="824" w:type="dxa"/>
            <w:tcBorders>
              <w:bottom w:val="single" w:sz="12" w:space="0" w:color="auto"/>
              <w:right w:val="single" w:sz="12" w:space="0" w:color="auto"/>
            </w:tcBorders>
          </w:tcPr>
          <w:p w:rsidR="00FA1C7E" w:rsidRPr="00FE51D0" w:rsidRDefault="00FA1C7E" w:rsidP="00FA1C7E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0.9</w:t>
            </w:r>
          </w:p>
        </w:tc>
        <w:tc>
          <w:tcPr>
            <w:tcW w:w="843" w:type="dxa"/>
            <w:tcBorders>
              <w:bottom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73</w:t>
            </w:r>
          </w:p>
        </w:tc>
        <w:tc>
          <w:tcPr>
            <w:tcW w:w="1046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9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.9</w:t>
            </w:r>
          </w:p>
        </w:tc>
        <w:tc>
          <w:tcPr>
            <w:tcW w:w="900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0A43B7" w:rsidRPr="009F2D3A" w:rsidTr="0056764D">
        <w:trPr>
          <w:trHeight w:val="318"/>
        </w:trPr>
        <w:tc>
          <w:tcPr>
            <w:tcW w:w="15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FE51D0" w:rsidRDefault="008B4412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8B4412">
              <w:rPr>
                <w:rFonts w:cs="Times New Roman"/>
                <w:sz w:val="24"/>
                <w:szCs w:val="24"/>
              </w:rPr>
              <w:t>Seldom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me times</w:t>
            </w: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st times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times</w:t>
            </w:r>
          </w:p>
        </w:tc>
        <w:tc>
          <w:tcPr>
            <w:tcW w:w="36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0A43B7" w:rsidRPr="009F2D3A" w:rsidRDefault="00C60D10" w:rsidP="00B83C51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B83C51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E077B8">
              <w:rPr>
                <w:rFonts w:cs="Times New Roman"/>
              </w:rPr>
              <w:t xml:space="preserve"> Have you felt down-hearted and blue?</w:t>
            </w:r>
          </w:p>
        </w:tc>
      </w:tr>
      <w:tr w:rsidR="000A43B7" w:rsidRPr="009F2D3A" w:rsidTr="00C87A63">
        <w:trPr>
          <w:trHeight w:val="138"/>
        </w:trPr>
        <w:tc>
          <w:tcPr>
            <w:tcW w:w="103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 xml:space="preserve">Percent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FE51D0" w:rsidRDefault="000A43B7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0A43B7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0A43B7" w:rsidRPr="009F2D3A" w:rsidRDefault="00C87A63" w:rsidP="0056764D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0A43B7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0A43B7" w:rsidRPr="009F2D3A" w:rsidRDefault="000A43B7" w:rsidP="0056764D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C87A63">
        <w:trPr>
          <w:trHeight w:val="138"/>
        </w:trPr>
        <w:tc>
          <w:tcPr>
            <w:tcW w:w="103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C13C3F" w:rsidRDefault="00FA1C7E" w:rsidP="00FA1C7E">
            <w:r w:rsidRPr="00C13C3F">
              <w:t>5.5</w:t>
            </w:r>
          </w:p>
        </w:tc>
        <w:tc>
          <w:tcPr>
            <w:tcW w:w="54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C13C3F" w:rsidRDefault="00FA1C7E" w:rsidP="00FA1C7E">
            <w:r w:rsidRPr="00C13C3F">
              <w:t>13</w:t>
            </w:r>
          </w:p>
        </w:tc>
        <w:tc>
          <w:tcPr>
            <w:tcW w:w="106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C13C3F" w:rsidRDefault="00FA1C7E" w:rsidP="00FA1C7E">
            <w:r w:rsidRPr="00C13C3F">
              <w:t>13.1</w:t>
            </w:r>
          </w:p>
        </w:tc>
        <w:tc>
          <w:tcPr>
            <w:tcW w:w="824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C13C3F" w:rsidRDefault="00FA1C7E" w:rsidP="00FA1C7E">
            <w:r w:rsidRPr="00C13C3F">
              <w:t>31</w:t>
            </w:r>
          </w:p>
        </w:tc>
        <w:tc>
          <w:tcPr>
            <w:tcW w:w="153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C13C3F" w:rsidRDefault="00FA1C7E" w:rsidP="00FA1C7E">
            <w:r w:rsidRPr="00C13C3F">
              <w:t>36</w:t>
            </w:r>
          </w:p>
        </w:tc>
        <w:tc>
          <w:tcPr>
            <w:tcW w:w="843" w:type="dxa"/>
            <w:tcBorders>
              <w:bottom w:val="double" w:sz="12" w:space="0" w:color="auto"/>
              <w:right w:val="single" w:sz="12" w:space="0" w:color="auto"/>
            </w:tcBorders>
          </w:tcPr>
          <w:p w:rsidR="00FA1C7E" w:rsidRPr="00C13C3F" w:rsidRDefault="00FA1C7E" w:rsidP="00FA1C7E">
            <w:r w:rsidRPr="00C13C3F">
              <w:t>85</w:t>
            </w:r>
          </w:p>
        </w:tc>
        <w:tc>
          <w:tcPr>
            <w:tcW w:w="1046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C13C3F" w:rsidRDefault="00FA1C7E" w:rsidP="00C816D0">
            <w:r w:rsidRPr="00C13C3F">
              <w:t>3</w:t>
            </w:r>
            <w:r w:rsidR="00C816D0">
              <w:t>5</w:t>
            </w:r>
            <w:r w:rsidRPr="00C13C3F">
              <w:t>.2</w:t>
            </w:r>
          </w:p>
        </w:tc>
        <w:tc>
          <w:tcPr>
            <w:tcW w:w="1531" w:type="dxa"/>
            <w:gridSpan w:val="2"/>
            <w:tcBorders>
              <w:bottom w:val="double" w:sz="12" w:space="0" w:color="auto"/>
              <w:right w:val="single" w:sz="12" w:space="0" w:color="auto"/>
            </w:tcBorders>
          </w:tcPr>
          <w:p w:rsidR="00FA1C7E" w:rsidRPr="00C13C3F" w:rsidRDefault="00FA1C7E" w:rsidP="00FA1C7E">
            <w:r w:rsidRPr="00C13C3F">
              <w:t>83</w:t>
            </w:r>
          </w:p>
        </w:tc>
        <w:tc>
          <w:tcPr>
            <w:tcW w:w="990" w:type="dxa"/>
            <w:tcBorders>
              <w:left w:val="single" w:sz="12" w:space="0" w:color="auto"/>
              <w:bottom w:val="double" w:sz="12" w:space="0" w:color="auto"/>
            </w:tcBorders>
          </w:tcPr>
          <w:p w:rsidR="00FA1C7E" w:rsidRPr="00C13C3F" w:rsidRDefault="00FA1C7E" w:rsidP="00FA1C7E">
            <w:r w:rsidRPr="00C13C3F">
              <w:t>10.2</w:t>
            </w:r>
          </w:p>
        </w:tc>
        <w:tc>
          <w:tcPr>
            <w:tcW w:w="900" w:type="dxa"/>
            <w:gridSpan w:val="2"/>
            <w:tcBorders>
              <w:bottom w:val="double" w:sz="12" w:space="0" w:color="auto"/>
              <w:right w:val="single" w:sz="12" w:space="0" w:color="auto"/>
            </w:tcBorders>
          </w:tcPr>
          <w:p w:rsidR="00FA1C7E" w:rsidRDefault="00FA1C7E" w:rsidP="00FA1C7E">
            <w:r w:rsidRPr="00C13C3F">
              <w:t>24</w:t>
            </w:r>
          </w:p>
        </w:tc>
        <w:tc>
          <w:tcPr>
            <w:tcW w:w="3688" w:type="dxa"/>
            <w:vMerge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126328" w:rsidRPr="009F2D3A" w:rsidTr="00C87A63">
        <w:trPr>
          <w:trHeight w:val="138"/>
        </w:trPr>
        <w:tc>
          <w:tcPr>
            <w:tcW w:w="1576" w:type="dxa"/>
            <w:gridSpan w:val="2"/>
            <w:tcBorders>
              <w:top w:val="double" w:sz="12" w:space="0" w:color="auto"/>
              <w:left w:val="single" w:sz="12" w:space="0" w:color="auto"/>
            </w:tcBorders>
            <w:shd w:val="clear" w:color="auto" w:fill="EEECE1" w:themeFill="background2"/>
          </w:tcPr>
          <w:p w:rsidR="00126328" w:rsidRPr="00FE51D0" w:rsidRDefault="00126328" w:rsidP="00FC71C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2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26328" w:rsidRPr="00FE51D0" w:rsidRDefault="008B4412" w:rsidP="00FC71C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8B4412">
              <w:rPr>
                <w:rFonts w:cs="Times New Roman"/>
                <w:sz w:val="24"/>
                <w:szCs w:val="24"/>
              </w:rPr>
              <w:t>Seldom</w:t>
            </w:r>
          </w:p>
        </w:tc>
        <w:tc>
          <w:tcPr>
            <w:tcW w:w="2373" w:type="dxa"/>
            <w:gridSpan w:val="2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26328" w:rsidRPr="009F2D3A" w:rsidRDefault="00126328" w:rsidP="00FC71C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Some times</w:t>
            </w:r>
          </w:p>
        </w:tc>
        <w:tc>
          <w:tcPr>
            <w:tcW w:w="2577" w:type="dxa"/>
            <w:gridSpan w:val="3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26328" w:rsidRPr="009F2D3A" w:rsidRDefault="00126328" w:rsidP="00FC71C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Most times</w:t>
            </w:r>
          </w:p>
        </w:tc>
        <w:tc>
          <w:tcPr>
            <w:tcW w:w="1890" w:type="dxa"/>
            <w:gridSpan w:val="3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26328" w:rsidRPr="009F2D3A" w:rsidRDefault="00126328" w:rsidP="00FC71C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All times</w:t>
            </w:r>
          </w:p>
        </w:tc>
        <w:tc>
          <w:tcPr>
            <w:tcW w:w="3688" w:type="dxa"/>
            <w:vMerge w:val="restart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126328" w:rsidRPr="009F2D3A" w:rsidRDefault="00126328" w:rsidP="00B83C51">
            <w:pPr>
              <w:bidi w:val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B83C51">
              <w:rPr>
                <w:rFonts w:cs="Times New Roman"/>
              </w:rPr>
              <w:t>2</w:t>
            </w:r>
            <w:r>
              <w:rPr>
                <w:rFonts w:cs="Times New Roman"/>
              </w:rPr>
              <w:t>.</w:t>
            </w:r>
            <w:r w:rsidRPr="00E077B8">
              <w:rPr>
                <w:rFonts w:cs="Times New Roman"/>
              </w:rPr>
              <w:t xml:space="preserve"> During the past 4 weeks, how much of the time has your physical health or emotional</w:t>
            </w:r>
            <w:r>
              <w:rPr>
                <w:rFonts w:cs="Times New Roman"/>
              </w:rPr>
              <w:t xml:space="preserve"> has limited your social activity ( like visiting your friends, family , etc.)</w:t>
            </w:r>
          </w:p>
        </w:tc>
      </w:tr>
      <w:tr w:rsidR="00FC71C0" w:rsidRPr="009F2D3A" w:rsidTr="00C87A63">
        <w:trPr>
          <w:trHeight w:val="138"/>
        </w:trPr>
        <w:tc>
          <w:tcPr>
            <w:tcW w:w="1036" w:type="dxa"/>
            <w:tcBorders>
              <w:left w:val="single" w:sz="12" w:space="0" w:color="auto"/>
            </w:tcBorders>
          </w:tcPr>
          <w:p w:rsidR="00FC71C0" w:rsidRPr="00FE51D0" w:rsidRDefault="00C87A63" w:rsidP="00FC71C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540" w:type="dxa"/>
            <w:tcBorders>
              <w:left w:val="single" w:sz="12" w:space="0" w:color="auto"/>
            </w:tcBorders>
          </w:tcPr>
          <w:p w:rsidR="00FC71C0" w:rsidRPr="00FE51D0" w:rsidRDefault="00C87A63" w:rsidP="00FC71C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66" w:type="dxa"/>
            <w:tcBorders>
              <w:left w:val="single" w:sz="12" w:space="0" w:color="auto"/>
            </w:tcBorders>
          </w:tcPr>
          <w:p w:rsidR="00FC71C0" w:rsidRPr="00FE51D0" w:rsidRDefault="00C87A63" w:rsidP="00FC71C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24" w:type="dxa"/>
            <w:tcBorders>
              <w:right w:val="single" w:sz="12" w:space="0" w:color="auto"/>
            </w:tcBorders>
          </w:tcPr>
          <w:p w:rsidR="00FC71C0" w:rsidRPr="00FE51D0" w:rsidRDefault="00C87A63" w:rsidP="00FC71C0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FC71C0" w:rsidRPr="009F2D3A" w:rsidRDefault="00C87A63" w:rsidP="00FC71C0">
            <w:pPr>
              <w:bidi w:val="0"/>
              <w:jc w:val="center"/>
              <w:rPr>
                <w:rFonts w:cs="Times New Roman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843" w:type="dxa"/>
            <w:tcBorders>
              <w:right w:val="single" w:sz="12" w:space="0" w:color="auto"/>
            </w:tcBorders>
          </w:tcPr>
          <w:p w:rsidR="00FC71C0" w:rsidRPr="009F2D3A" w:rsidRDefault="00C87A63" w:rsidP="00FC71C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046" w:type="dxa"/>
            <w:tcBorders>
              <w:left w:val="single" w:sz="12" w:space="0" w:color="auto"/>
            </w:tcBorders>
          </w:tcPr>
          <w:p w:rsidR="00FC71C0" w:rsidRPr="009F2D3A" w:rsidRDefault="00C87A63" w:rsidP="00FC71C0">
            <w:pPr>
              <w:bidi w:val="0"/>
              <w:jc w:val="center"/>
              <w:rPr>
                <w:rFonts w:cs="Times New Roman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531" w:type="dxa"/>
            <w:gridSpan w:val="2"/>
            <w:tcBorders>
              <w:right w:val="single" w:sz="12" w:space="0" w:color="auto"/>
            </w:tcBorders>
          </w:tcPr>
          <w:p w:rsidR="00FC71C0" w:rsidRPr="009F2D3A" w:rsidRDefault="00C87A63" w:rsidP="00FC71C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:rsidR="00FC71C0" w:rsidRPr="009F2D3A" w:rsidRDefault="00C87A63" w:rsidP="00FC71C0">
            <w:pPr>
              <w:bidi w:val="0"/>
              <w:jc w:val="center"/>
              <w:rPr>
                <w:rFonts w:cs="Times New Roman"/>
                <w:rtl/>
              </w:rPr>
            </w:pPr>
            <w:r w:rsidRPr="00FE51D0"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900" w:type="dxa"/>
            <w:gridSpan w:val="2"/>
            <w:tcBorders>
              <w:right w:val="single" w:sz="12" w:space="0" w:color="auto"/>
            </w:tcBorders>
          </w:tcPr>
          <w:p w:rsidR="00FC71C0" w:rsidRPr="009F2D3A" w:rsidRDefault="00C87A63" w:rsidP="00FC71C0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3688" w:type="dxa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FC71C0" w:rsidRPr="009F2D3A" w:rsidRDefault="00FC71C0" w:rsidP="00FC71C0">
            <w:pPr>
              <w:bidi w:val="0"/>
              <w:rPr>
                <w:rFonts w:cs="Times New Roman"/>
              </w:rPr>
            </w:pPr>
          </w:p>
        </w:tc>
      </w:tr>
      <w:tr w:rsidR="00FA1C7E" w:rsidRPr="009F2D3A" w:rsidTr="00493A30">
        <w:trPr>
          <w:trHeight w:val="138"/>
        </w:trPr>
        <w:tc>
          <w:tcPr>
            <w:tcW w:w="1036" w:type="dxa"/>
            <w:tcBorders>
              <w:left w:val="single" w:sz="12" w:space="0" w:color="auto"/>
            </w:tcBorders>
          </w:tcPr>
          <w:p w:rsidR="00FA1C7E" w:rsidRPr="00E232B3" w:rsidRDefault="00FA1C7E" w:rsidP="00FA1C7E">
            <w:r w:rsidRPr="00E232B3">
              <w:t>18.6</w:t>
            </w:r>
          </w:p>
        </w:tc>
        <w:tc>
          <w:tcPr>
            <w:tcW w:w="540" w:type="dxa"/>
            <w:tcBorders>
              <w:left w:val="single" w:sz="12" w:space="0" w:color="auto"/>
            </w:tcBorders>
          </w:tcPr>
          <w:p w:rsidR="00FA1C7E" w:rsidRPr="00E232B3" w:rsidRDefault="00FA1C7E" w:rsidP="00FA1C7E">
            <w:r w:rsidRPr="00E232B3">
              <w:t>44</w:t>
            </w:r>
          </w:p>
        </w:tc>
        <w:tc>
          <w:tcPr>
            <w:tcW w:w="1066" w:type="dxa"/>
            <w:tcBorders>
              <w:left w:val="single" w:sz="12" w:space="0" w:color="auto"/>
            </w:tcBorders>
          </w:tcPr>
          <w:p w:rsidR="00FA1C7E" w:rsidRPr="00E232B3" w:rsidRDefault="00FA1C7E" w:rsidP="00FA1C7E">
            <w:r w:rsidRPr="00E232B3">
              <w:t>24.2</w:t>
            </w:r>
          </w:p>
        </w:tc>
        <w:tc>
          <w:tcPr>
            <w:tcW w:w="824" w:type="dxa"/>
            <w:tcBorders>
              <w:right w:val="single" w:sz="12" w:space="0" w:color="auto"/>
            </w:tcBorders>
          </w:tcPr>
          <w:p w:rsidR="00FA1C7E" w:rsidRPr="00E232B3" w:rsidRDefault="00FA1C7E" w:rsidP="00FA1C7E">
            <w:r w:rsidRPr="00E232B3">
              <w:t>57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FA1C7E" w:rsidRPr="00E232B3" w:rsidRDefault="00FA1C7E" w:rsidP="00FA1C7E">
            <w:r w:rsidRPr="00E232B3">
              <w:t>33.5</w:t>
            </w:r>
          </w:p>
        </w:tc>
        <w:tc>
          <w:tcPr>
            <w:tcW w:w="843" w:type="dxa"/>
            <w:tcBorders>
              <w:right w:val="single" w:sz="12" w:space="0" w:color="auto"/>
            </w:tcBorders>
          </w:tcPr>
          <w:p w:rsidR="00FA1C7E" w:rsidRPr="00E232B3" w:rsidRDefault="00FA1C7E" w:rsidP="00FA1C7E">
            <w:r w:rsidRPr="00E232B3">
              <w:t>79</w:t>
            </w:r>
          </w:p>
        </w:tc>
        <w:tc>
          <w:tcPr>
            <w:tcW w:w="1046" w:type="dxa"/>
            <w:tcBorders>
              <w:left w:val="single" w:sz="12" w:space="0" w:color="auto"/>
            </w:tcBorders>
          </w:tcPr>
          <w:p w:rsidR="00FA1C7E" w:rsidRPr="00E232B3" w:rsidRDefault="00FA1C7E" w:rsidP="00FA1C7E">
            <w:r w:rsidRPr="00E232B3">
              <w:t>19.1</w:t>
            </w:r>
          </w:p>
        </w:tc>
        <w:tc>
          <w:tcPr>
            <w:tcW w:w="1531" w:type="dxa"/>
            <w:gridSpan w:val="2"/>
            <w:tcBorders>
              <w:right w:val="single" w:sz="12" w:space="0" w:color="auto"/>
            </w:tcBorders>
          </w:tcPr>
          <w:p w:rsidR="00FA1C7E" w:rsidRPr="00E232B3" w:rsidRDefault="00FA1C7E" w:rsidP="00FA1C7E">
            <w:r w:rsidRPr="00E232B3">
              <w:t>45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:rsidR="00FA1C7E" w:rsidRPr="00E232B3" w:rsidRDefault="00FA1C7E" w:rsidP="00FA1C7E">
            <w:r w:rsidRPr="00E232B3">
              <w:t>4.7</w:t>
            </w:r>
          </w:p>
        </w:tc>
        <w:tc>
          <w:tcPr>
            <w:tcW w:w="900" w:type="dxa"/>
            <w:gridSpan w:val="2"/>
            <w:tcBorders>
              <w:right w:val="single" w:sz="12" w:space="0" w:color="auto"/>
            </w:tcBorders>
          </w:tcPr>
          <w:p w:rsidR="00FA1C7E" w:rsidRDefault="00FA1C7E" w:rsidP="00FA1C7E">
            <w:r w:rsidRPr="00E232B3">
              <w:t>11</w:t>
            </w:r>
          </w:p>
        </w:tc>
        <w:tc>
          <w:tcPr>
            <w:tcW w:w="3688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EECE1" w:themeFill="background2"/>
          </w:tcPr>
          <w:p w:rsidR="00FA1C7E" w:rsidRPr="009F2D3A" w:rsidRDefault="00FA1C7E" w:rsidP="00FA1C7E">
            <w:pPr>
              <w:bidi w:val="0"/>
              <w:rPr>
                <w:rFonts w:cs="Times New Roman"/>
              </w:rPr>
            </w:pPr>
          </w:p>
        </w:tc>
      </w:tr>
      <w:tr w:rsidR="00493A30" w:rsidRPr="009F2D3A" w:rsidTr="0056764D">
        <w:trPr>
          <w:trHeight w:val="848"/>
        </w:trPr>
        <w:tc>
          <w:tcPr>
            <w:tcW w:w="13994" w:type="dxa"/>
            <w:gridSpan w:val="13"/>
            <w:tcBorders>
              <w:left w:val="single" w:sz="12" w:space="0" w:color="auto"/>
              <w:right w:val="single" w:sz="12" w:space="0" w:color="auto"/>
            </w:tcBorders>
          </w:tcPr>
          <w:p w:rsidR="00B73E04" w:rsidRPr="009F2D3A" w:rsidRDefault="00B73E04" w:rsidP="002D5123">
            <w:pPr>
              <w:bidi w:val="0"/>
              <w:rPr>
                <w:rFonts w:cs="Times New Roman"/>
              </w:rPr>
            </w:pPr>
            <w:r w:rsidRPr="00B73E04">
              <w:rPr>
                <w:rFonts w:cs="Times New Roman"/>
              </w:rPr>
              <w:t>Scores on this questionnaire are in the range of 0 to 100, where higher scores indicate a better self-perceived health status.</w:t>
            </w:r>
          </w:p>
        </w:tc>
      </w:tr>
    </w:tbl>
    <w:p w:rsidR="00D164BA" w:rsidRDefault="00D164BA">
      <w:pPr>
        <w:rPr>
          <w:rtl/>
        </w:rPr>
      </w:pPr>
    </w:p>
    <w:p w:rsidR="007F4983" w:rsidRDefault="007F4983" w:rsidP="005B53F5">
      <w:pPr>
        <w:spacing w:line="240" w:lineRule="auto"/>
        <w:jc w:val="right"/>
        <w:rPr>
          <w:rtl/>
        </w:rPr>
      </w:pPr>
    </w:p>
    <w:p w:rsidR="007F4983" w:rsidRDefault="007F4983" w:rsidP="005B53F5">
      <w:pPr>
        <w:spacing w:line="240" w:lineRule="auto"/>
        <w:jc w:val="right"/>
        <w:rPr>
          <w:rtl/>
        </w:rPr>
      </w:pPr>
    </w:p>
    <w:p w:rsidR="00E65FF8" w:rsidRDefault="00E65FF8" w:rsidP="001C4E5C">
      <w:pPr>
        <w:tabs>
          <w:tab w:val="left" w:pos="2983"/>
        </w:tabs>
        <w:rPr>
          <w:rtl/>
        </w:rPr>
      </w:pPr>
    </w:p>
    <w:tbl>
      <w:tblPr>
        <w:tblStyle w:val="TableGrid1"/>
        <w:tblpPr w:leftFromText="180" w:rightFromText="180" w:vertAnchor="page" w:horzAnchor="margin" w:tblpXSpec="center" w:tblpY="856"/>
        <w:bidiVisual/>
        <w:tblW w:w="15489" w:type="dxa"/>
        <w:tblLayout w:type="fixed"/>
        <w:tblLook w:val="04A0" w:firstRow="1" w:lastRow="0" w:firstColumn="1" w:lastColumn="0" w:noHBand="0" w:noVBand="1"/>
      </w:tblPr>
      <w:tblGrid>
        <w:gridCol w:w="1016"/>
        <w:gridCol w:w="630"/>
        <w:gridCol w:w="990"/>
        <w:gridCol w:w="630"/>
        <w:gridCol w:w="990"/>
        <w:gridCol w:w="630"/>
        <w:gridCol w:w="990"/>
        <w:gridCol w:w="630"/>
        <w:gridCol w:w="990"/>
        <w:gridCol w:w="882"/>
        <w:gridCol w:w="7111"/>
      </w:tblGrid>
      <w:tr w:rsidR="00E65FF8" w:rsidRPr="00605FCA" w:rsidTr="00A40692">
        <w:trPr>
          <w:trHeight w:val="440"/>
        </w:trPr>
        <w:tc>
          <w:tcPr>
            <w:tcW w:w="15489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65FF8" w:rsidRPr="002D65F8" w:rsidRDefault="002D65F8" w:rsidP="00AA019F">
            <w:pPr>
              <w:bidi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D65F8">
              <w:rPr>
                <w:rFonts w:cs="Times New Roman"/>
                <w:b/>
                <w:bCs/>
                <w:sz w:val="24"/>
                <w:szCs w:val="24"/>
              </w:rPr>
              <w:lastRenderedPageBreak/>
              <w:t>Marital Satisfaction Scale-shortened version (MSS)</w:t>
            </w:r>
          </w:p>
        </w:tc>
      </w:tr>
      <w:tr w:rsidR="00605FCA" w:rsidRPr="00605FCA" w:rsidTr="00A40692">
        <w:trPr>
          <w:trHeight w:val="556"/>
        </w:trPr>
        <w:tc>
          <w:tcPr>
            <w:tcW w:w="164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E65FF8" w:rsidRPr="00605FCA" w:rsidRDefault="00605FCA" w:rsidP="00605FC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rongly </w:t>
            </w:r>
            <w:r w:rsidR="00E65FF8" w:rsidRPr="00605FCA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E65FF8" w:rsidRPr="00605FCA" w:rsidRDefault="00E65FF8" w:rsidP="00AA01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05FCA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E65FF8" w:rsidRPr="00605FCA" w:rsidRDefault="00AA019F" w:rsidP="00605FC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ither</w:t>
            </w:r>
            <w:r w:rsidR="00605FCA">
              <w:rPr>
                <w:rFonts w:asciiTheme="majorBidi" w:hAnsiTheme="majorBidi" w:cstheme="majorBidi"/>
                <w:sz w:val="24"/>
                <w:szCs w:val="24"/>
              </w:rPr>
              <w:t xml:space="preserve"> agree nor disagre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E65FF8" w:rsidRPr="00605FCA" w:rsidRDefault="00E65FF8" w:rsidP="00AA01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05FCA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87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E65FF8" w:rsidRPr="00605FCA" w:rsidRDefault="00605FCA" w:rsidP="00605FCA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711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65FF8" w:rsidRPr="00605FCA" w:rsidRDefault="00E65FF8" w:rsidP="00605FCA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605FCA" w:rsidRPr="00605FCA" w:rsidTr="004A44A9">
        <w:trPr>
          <w:trHeight w:val="371"/>
        </w:trPr>
        <w:tc>
          <w:tcPr>
            <w:tcW w:w="10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percent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percent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percent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percent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  <w:rtl/>
              </w:rPr>
            </w:pPr>
            <w:r w:rsidRPr="00605FCA">
              <w:rPr>
                <w:sz w:val="24"/>
                <w:szCs w:val="24"/>
              </w:rPr>
              <w:t>percent</w:t>
            </w:r>
          </w:p>
        </w:tc>
        <w:tc>
          <w:tcPr>
            <w:tcW w:w="88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4E5C" w:rsidRPr="00605FCA" w:rsidRDefault="001C4E5C" w:rsidP="00605FCA">
            <w:pPr>
              <w:jc w:val="center"/>
              <w:rPr>
                <w:sz w:val="24"/>
                <w:szCs w:val="24"/>
              </w:rPr>
            </w:pPr>
            <w:r w:rsidRPr="00605FCA">
              <w:rPr>
                <w:sz w:val="24"/>
                <w:szCs w:val="24"/>
              </w:rPr>
              <w:t>no</w:t>
            </w:r>
          </w:p>
        </w:tc>
        <w:tc>
          <w:tcPr>
            <w:tcW w:w="711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4E5C" w:rsidRPr="00605FCA" w:rsidRDefault="001C4E5C" w:rsidP="00605FCA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56764D" w:rsidRPr="00605FCA" w:rsidTr="004A44A9">
        <w:trPr>
          <w:trHeight w:val="693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>1-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am not pleased with the personality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haracteristics and personal habits of my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artner</w:t>
            </w:r>
            <w:r w:rsidRPr="00605FCA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56764D" w:rsidRPr="00605FCA" w:rsidTr="004E3E22">
        <w:trPr>
          <w:trHeight w:val="684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 xml:space="preserve">2-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am very happy with how we handle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ole responsibilities in our marriage.</w:t>
            </w:r>
          </w:p>
        </w:tc>
      </w:tr>
      <w:tr w:rsidR="0056764D" w:rsidRPr="00605FCA" w:rsidTr="004E3E22">
        <w:trPr>
          <w:trHeight w:val="693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>3-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 am not happy about our communication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d feel my partner does not understand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</w:t>
            </w:r>
            <w:r w:rsidRPr="00605FCA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56764D" w:rsidRPr="00605FCA" w:rsidTr="004A44A9">
        <w:trPr>
          <w:trHeight w:val="495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 xml:space="preserve">4-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am very happy about how we make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cisions and resolve conflicts</w:t>
            </w:r>
            <w:r w:rsidRPr="00605FCA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56764D" w:rsidRPr="00605FCA" w:rsidTr="004A44A9">
        <w:trPr>
          <w:trHeight w:val="684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 xml:space="preserve">5-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am unhappy about our financial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osition and the way we make financial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cisions.</w:t>
            </w:r>
          </w:p>
        </w:tc>
      </w:tr>
      <w:tr w:rsidR="0056764D" w:rsidRPr="00605FCA" w:rsidTr="004E3E22">
        <w:trPr>
          <w:trHeight w:val="693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- I am very happy with how we manage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ur leisure activities and the time we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pend together</w:t>
            </w:r>
            <w:r w:rsidRPr="00605FCA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56764D" w:rsidRPr="00605FCA" w:rsidTr="004E3E22">
        <w:trPr>
          <w:trHeight w:val="684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 xml:space="preserve">7-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am very pleased about how we express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ffection and relate sexually.</w:t>
            </w:r>
          </w:p>
        </w:tc>
      </w:tr>
      <w:tr w:rsidR="0056764D" w:rsidRPr="00605FCA" w:rsidTr="004E3E22">
        <w:trPr>
          <w:trHeight w:val="693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 xml:space="preserve">8-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am not satisfied with the way we each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ndle our responsibilities as parents</w:t>
            </w:r>
            <w:r w:rsidRPr="00605FCA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56764D" w:rsidRPr="00605FCA" w:rsidTr="004A44A9">
        <w:trPr>
          <w:trHeight w:val="693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 xml:space="preserve">9-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am dissatisfied about our relationship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ith my parents, in-laws, and/or friends.</w:t>
            </w:r>
          </w:p>
        </w:tc>
      </w:tr>
      <w:tr w:rsidR="0056764D" w:rsidRPr="00605FCA" w:rsidTr="004E3E22">
        <w:trPr>
          <w:trHeight w:val="600"/>
        </w:trPr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6764D" w:rsidRPr="00605FCA" w:rsidRDefault="0056764D" w:rsidP="0056764D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764D" w:rsidRPr="00605FCA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56764D" w:rsidRPr="00605FCA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  <w:r w:rsidRPr="00605FCA">
              <w:rPr>
                <w:rFonts w:cs="Times New Roman"/>
                <w:sz w:val="24"/>
                <w:szCs w:val="24"/>
              </w:rPr>
              <w:t xml:space="preserve">10-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 feel very good about how we each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actice our religious beliefs and</w:t>
            </w:r>
            <w:r w:rsidRPr="00605FCA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605F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values.</w:t>
            </w:r>
          </w:p>
        </w:tc>
      </w:tr>
      <w:tr w:rsidR="004A44A9" w:rsidRPr="00605FCA" w:rsidTr="0056764D">
        <w:trPr>
          <w:trHeight w:val="600"/>
        </w:trPr>
        <w:tc>
          <w:tcPr>
            <w:tcW w:w="15489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A44A9" w:rsidRDefault="00DB228A" w:rsidP="00B43F31">
            <w:pPr>
              <w:bidi w:val="0"/>
              <w:rPr>
                <w:rFonts w:cs="Times New Roman"/>
                <w:sz w:val="24"/>
                <w:szCs w:val="24"/>
              </w:rPr>
            </w:pPr>
            <w:r w:rsidRPr="00DB228A">
              <w:rPr>
                <w:rFonts w:cs="Times New Roman"/>
                <w:sz w:val="24"/>
                <w:szCs w:val="24"/>
              </w:rPr>
              <w:t xml:space="preserve">Marital satisfaction ranges over (10-50); </w:t>
            </w:r>
            <w:r w:rsidR="00B43F31" w:rsidRPr="00B43F31">
              <w:rPr>
                <w:rFonts w:cs="Times New Roman"/>
                <w:sz w:val="24"/>
                <w:szCs w:val="24"/>
              </w:rPr>
              <w:t xml:space="preserve">1-Strongly agree   2- agree   3-Neither Agree nor Disagree   4- Disagree     5-Strongly </w:t>
            </w:r>
            <w:r w:rsidR="00B43F31">
              <w:t>Disagree</w:t>
            </w:r>
          </w:p>
          <w:p w:rsidR="00B43F31" w:rsidRPr="00605FCA" w:rsidRDefault="00B43F31" w:rsidP="002D5123">
            <w:pPr>
              <w:bidi w:val="0"/>
              <w:rPr>
                <w:rFonts w:cs="Times New Roman"/>
                <w:sz w:val="24"/>
                <w:szCs w:val="24"/>
              </w:rPr>
            </w:pPr>
            <w:r w:rsidRPr="00B43F31">
              <w:rPr>
                <w:rFonts w:cs="Times New Roman"/>
                <w:sz w:val="24"/>
                <w:szCs w:val="24"/>
              </w:rPr>
              <w:t xml:space="preserve">For items 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B43F31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4</w:t>
            </w:r>
            <w:r w:rsidRPr="00B43F31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Pr="00B43F31"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>7</w:t>
            </w:r>
            <w:r w:rsidRPr="00B43F31">
              <w:rPr>
                <w:rFonts w:cs="Times New Roman"/>
                <w:sz w:val="24"/>
                <w:szCs w:val="24"/>
              </w:rPr>
              <w:t>, and 1</w:t>
            </w:r>
            <w:r>
              <w:rPr>
                <w:rFonts w:cs="Times New Roman"/>
                <w:sz w:val="24"/>
                <w:szCs w:val="24"/>
              </w:rPr>
              <w:t>0</w:t>
            </w:r>
            <w:r w:rsidR="002D5123">
              <w:rPr>
                <w:rFonts w:cs="Times New Roman"/>
                <w:sz w:val="24"/>
                <w:szCs w:val="24"/>
              </w:rPr>
              <w:t>,</w:t>
            </w:r>
            <w:r w:rsidRPr="00B43F31">
              <w:rPr>
                <w:rFonts w:cs="Times New Roman"/>
                <w:sz w:val="24"/>
                <w:szCs w:val="24"/>
              </w:rPr>
              <w:t xml:space="preserve"> the coding was reversed.</w:t>
            </w:r>
          </w:p>
        </w:tc>
      </w:tr>
    </w:tbl>
    <w:p w:rsidR="001C5776" w:rsidRDefault="001C5776">
      <w:pPr>
        <w:rPr>
          <w:sz w:val="24"/>
          <w:szCs w:val="24"/>
          <w:rtl/>
        </w:rPr>
      </w:pPr>
    </w:p>
    <w:tbl>
      <w:tblPr>
        <w:tblStyle w:val="TableGrid"/>
        <w:tblpPr w:leftFromText="180" w:rightFromText="180" w:vertAnchor="text" w:horzAnchor="margin" w:tblpXSpec="center" w:tblpY="-167"/>
        <w:bidiVisual/>
        <w:tblW w:w="14942" w:type="dxa"/>
        <w:tblLook w:val="04A0" w:firstRow="1" w:lastRow="0" w:firstColumn="1" w:lastColumn="0" w:noHBand="0" w:noVBand="1"/>
      </w:tblPr>
      <w:tblGrid>
        <w:gridCol w:w="1080"/>
        <w:gridCol w:w="1082"/>
        <w:gridCol w:w="1528"/>
        <w:gridCol w:w="1530"/>
        <w:gridCol w:w="1170"/>
        <w:gridCol w:w="1170"/>
        <w:gridCol w:w="1556"/>
        <w:gridCol w:w="1414"/>
        <w:gridCol w:w="4412"/>
      </w:tblGrid>
      <w:tr w:rsidR="004642A0" w:rsidRPr="009F2D3A" w:rsidTr="0056764D">
        <w:trPr>
          <w:trHeight w:val="330"/>
        </w:trPr>
        <w:tc>
          <w:tcPr>
            <w:tcW w:w="14942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4642A0" w:rsidRPr="002D65F8" w:rsidRDefault="002D65F8" w:rsidP="002D65F8">
            <w:pPr>
              <w:bidi w:val="0"/>
              <w:jc w:val="center"/>
              <w:rPr>
                <w:rFonts w:cs="Times New Roman"/>
                <w:b/>
                <w:bCs/>
              </w:rPr>
            </w:pPr>
            <w:r w:rsidRPr="002D65F8">
              <w:rPr>
                <w:rFonts w:cs="Times New Roman"/>
                <w:b/>
                <w:bCs/>
              </w:rPr>
              <w:lastRenderedPageBreak/>
              <w:t>Hospital Anxiety and Depression Scale (HADS)</w:t>
            </w:r>
          </w:p>
        </w:tc>
      </w:tr>
      <w:tr w:rsidR="009F2D3A" w:rsidRPr="009F2D3A" w:rsidTr="009F2D3A">
        <w:trPr>
          <w:trHeight w:val="330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t at all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From time to time ,occasionally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A lot of the tim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Most of the time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1. I feel tense or 'wound up'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  <w:r w:rsidR="002344A3"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1</w:t>
            </w:r>
            <w:r w:rsidR="00C816D0">
              <w:rPr>
                <w:rFonts w:cs="Times New Roman"/>
              </w:rPr>
              <w:t>.4</w:t>
            </w:r>
          </w:p>
        </w:tc>
        <w:tc>
          <w:tcPr>
            <w:tcW w:w="1082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C816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</w:t>
            </w:r>
            <w:r w:rsidR="00C816D0">
              <w:rPr>
                <w:rFonts w:cs="Times New Roman"/>
              </w:rPr>
              <w:t>7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C816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</w:t>
            </w:r>
            <w:r w:rsidR="00C816D0">
              <w:rPr>
                <w:rFonts w:cs="Times New Roman"/>
              </w:rPr>
              <w:t>6.6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56764D" w:rsidP="00C816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1</w:t>
            </w:r>
            <w:r w:rsidR="00C816D0">
              <w:rPr>
                <w:rFonts w:cs="Times New Roman"/>
              </w:rPr>
              <w:t>o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1.2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0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0.8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309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Hardly at all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Only a littl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t quite so much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Definitely as much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2. I still enjoy  the things  I used to enjoy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.8</w:t>
            </w:r>
          </w:p>
        </w:tc>
        <w:tc>
          <w:tcPr>
            <w:tcW w:w="1082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4.00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9.3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2.9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4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309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t at all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A little, but it doesn't worry m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Yes, but not too badly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Very definitely and quite badly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  <w:r w:rsidRPr="009F2D3A">
              <w:rPr>
                <w:rFonts w:cs="Times New Roman"/>
              </w:rPr>
              <w:t>3. I get a sort of frightened feeling as if something awful is about to happen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2.3</w:t>
            </w:r>
          </w:p>
        </w:tc>
        <w:tc>
          <w:tcPr>
            <w:tcW w:w="1082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C816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2.</w:t>
            </w:r>
            <w:r w:rsidR="00C816D0">
              <w:rPr>
                <w:rFonts w:cs="Times New Roman"/>
              </w:rPr>
              <w:t>7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C816D0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C816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8.</w:t>
            </w:r>
            <w:r w:rsidR="00C816D0">
              <w:rPr>
                <w:rFonts w:cs="Times New Roman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C816D0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1</w:t>
            </w:r>
            <w:r w:rsidR="00C816D0">
              <w:rPr>
                <w:rFonts w:cs="Times New Roman"/>
              </w:rPr>
              <w:t>4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6.7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63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309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at all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Definitely not so much now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quite so much now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As much as I always could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4. I can laugh and see the funny side of things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.00</w:t>
            </w:r>
          </w:p>
        </w:tc>
        <w:tc>
          <w:tcPr>
            <w:tcW w:w="1082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0.3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3.4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26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3.3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309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Only occasionally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From time to time ,</w:t>
            </w:r>
            <w:r w:rsidR="00064A7C">
              <w:t xml:space="preserve"> </w:t>
            </w:r>
            <w:r w:rsidR="00064A7C" w:rsidRPr="00064A7C">
              <w:rPr>
                <w:rFonts w:cs="Times New Roman"/>
              </w:rPr>
              <w:t>but not too often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A lot of the tim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A great deal of the time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  <w:r w:rsidRPr="009F2D3A">
              <w:rPr>
                <w:rFonts w:cs="Times New Roman"/>
              </w:rPr>
              <w:t>5. Worrying thoughts go through my mind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239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0.2</w:t>
            </w:r>
          </w:p>
        </w:tc>
        <w:tc>
          <w:tcPr>
            <w:tcW w:w="1082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1.8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7.7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89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0.3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345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Most of the time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Sometimes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often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at all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  <w:r w:rsidRPr="009F2D3A">
              <w:rPr>
                <w:rFonts w:cs="Times New Roman"/>
              </w:rPr>
              <w:t>6. I feel cheerful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2.5</w:t>
            </w:r>
          </w:p>
        </w:tc>
        <w:tc>
          <w:tcPr>
            <w:tcW w:w="1082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2.4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8.8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68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6.4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318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Often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at all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Usually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Definitely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  <w:r w:rsidRPr="009F2D3A">
              <w:rPr>
                <w:rFonts w:cs="Times New Roman"/>
              </w:rPr>
              <w:t>7. I can sit at ease and feel relaxed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</w:tcBorders>
          </w:tcPr>
          <w:p w:rsidR="0056764D" w:rsidRPr="009F2D3A" w:rsidRDefault="002A2C75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.9</w:t>
            </w:r>
          </w:p>
        </w:tc>
        <w:tc>
          <w:tcPr>
            <w:tcW w:w="1082" w:type="dxa"/>
            <w:tcBorders>
              <w:right w:val="single" w:sz="12" w:space="0" w:color="auto"/>
            </w:tcBorders>
          </w:tcPr>
          <w:p w:rsidR="0056764D" w:rsidRPr="009F2D3A" w:rsidRDefault="0056764D" w:rsidP="002A2C7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</w:t>
            </w:r>
            <w:r w:rsidR="002A2C75">
              <w:rPr>
                <w:rFonts w:cs="Times New Roman"/>
              </w:rPr>
              <w:t>4</w:t>
            </w:r>
          </w:p>
        </w:tc>
        <w:tc>
          <w:tcPr>
            <w:tcW w:w="1528" w:type="dxa"/>
            <w:tcBorders>
              <w:left w:val="single" w:sz="12" w:space="0" w:color="auto"/>
            </w:tcBorders>
          </w:tcPr>
          <w:p w:rsidR="0056764D" w:rsidRPr="009F2D3A" w:rsidRDefault="0056764D" w:rsidP="002A2C7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3</w:t>
            </w:r>
            <w:r w:rsidR="002A2C75">
              <w:rPr>
                <w:rFonts w:cs="Times New Roman"/>
              </w:rPr>
              <w:t>2</w:t>
            </w:r>
            <w:r>
              <w:rPr>
                <w:rFonts w:cs="Times New Roman"/>
              </w:rPr>
              <w:t>.</w:t>
            </w:r>
            <w:r w:rsidR="002A2C75">
              <w:rPr>
                <w:rFonts w:cs="Times New Roman"/>
              </w:rPr>
              <w:t>2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56764D" w:rsidP="002A2C7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7</w:t>
            </w:r>
            <w:r w:rsidR="002A2C75">
              <w:rPr>
                <w:rFonts w:cs="Times New Roman"/>
              </w:rPr>
              <w:t>6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:rsidR="0056764D" w:rsidRPr="009F2D3A" w:rsidRDefault="0056764D" w:rsidP="002A2C7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</w:t>
            </w:r>
            <w:r w:rsidR="002A2C75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="002A2C75">
              <w:rPr>
                <w:rFonts w:cs="Times New Roman"/>
              </w:rPr>
              <w:t>6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:rsidR="0056764D" w:rsidRPr="009F2D3A" w:rsidRDefault="0056764D" w:rsidP="002A2C7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1</w:t>
            </w:r>
            <w:r w:rsidR="002A2C75">
              <w:rPr>
                <w:rFonts w:cs="Times New Roman"/>
              </w:rPr>
              <w:t>7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2A2C7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</w:t>
            </w:r>
            <w:r w:rsidR="002A2C75">
              <w:rPr>
                <w:rFonts w:cs="Times New Roman"/>
              </w:rPr>
              <w:t>2</w:t>
            </w:r>
            <w:r>
              <w:rPr>
                <w:rFonts w:cs="Times New Roman"/>
              </w:rPr>
              <w:t>.</w:t>
            </w:r>
            <w:r w:rsidR="002A2C75">
              <w:rPr>
                <w:rFonts w:cs="Times New Roman"/>
              </w:rPr>
              <w:t>3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2A2C7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</w:t>
            </w:r>
            <w:r w:rsidR="002A2C75">
              <w:rPr>
                <w:rFonts w:cs="Times New Roman"/>
              </w:rPr>
              <w:t>9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318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at all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Sometimes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Very often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early all the time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  <w:r w:rsidRPr="009F2D3A">
              <w:rPr>
                <w:rFonts w:cs="Times New Roman"/>
              </w:rPr>
              <w:t>8. I feel as if I am slowed down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7.1</w:t>
            </w:r>
          </w:p>
        </w:tc>
        <w:tc>
          <w:tcPr>
            <w:tcW w:w="1082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64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0.7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96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0.8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1.4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  <w:tr w:rsidR="009F2D3A" w:rsidRPr="009F2D3A" w:rsidTr="009F2D3A">
        <w:trPr>
          <w:trHeight w:val="219"/>
        </w:trPr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Very Often</w:t>
            </w: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Quite Often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Occasionally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</w:rPr>
            </w:pPr>
            <w:r w:rsidRPr="009F2D3A">
              <w:rPr>
                <w:rFonts w:cs="Times New Roman"/>
              </w:rPr>
              <w:t>Not at all</w:t>
            </w:r>
          </w:p>
        </w:tc>
        <w:tc>
          <w:tcPr>
            <w:tcW w:w="441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  <w:r w:rsidRPr="009F2D3A">
              <w:rPr>
                <w:rFonts w:cs="Times New Roman"/>
              </w:rPr>
              <w:t>9.I get a sort of frightened feeling like 'butterflies' in the stomach:</w:t>
            </w:r>
          </w:p>
        </w:tc>
      </w:tr>
      <w:tr w:rsidR="009F2D3A" w:rsidRPr="009F2D3A" w:rsidTr="009F2D3A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528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P</w:t>
            </w:r>
            <w:r w:rsidR="009F2D3A" w:rsidRPr="009F2D3A">
              <w:rPr>
                <w:rFonts w:cs="Times New Roman"/>
              </w:rPr>
              <w:t>ercent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9F2D3A" w:rsidRDefault="002344A3" w:rsidP="009F2D3A">
            <w:pPr>
              <w:bidi w:val="0"/>
              <w:jc w:val="center"/>
              <w:rPr>
                <w:rFonts w:cs="Times New Roman"/>
                <w:rtl/>
              </w:rPr>
            </w:pPr>
            <w:r w:rsidRPr="009F2D3A">
              <w:rPr>
                <w:rFonts w:cs="Times New Roman"/>
              </w:rPr>
              <w:t>N</w:t>
            </w:r>
            <w:r w:rsidR="009F2D3A" w:rsidRPr="009F2D3A">
              <w:rPr>
                <w:rFonts w:cs="Times New Roman"/>
              </w:rPr>
              <w:t>o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9F2D3A" w:rsidRDefault="009F2D3A" w:rsidP="009F2D3A">
            <w:pPr>
              <w:bidi w:val="0"/>
              <w:rPr>
                <w:rFonts w:cs="Times New Roman"/>
              </w:rPr>
            </w:pPr>
          </w:p>
        </w:tc>
      </w:tr>
      <w:tr w:rsidR="0056764D" w:rsidRPr="009F2D3A" w:rsidTr="009F2D3A">
        <w:trPr>
          <w:trHeight w:val="138"/>
        </w:trPr>
        <w:tc>
          <w:tcPr>
            <w:tcW w:w="1080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5.4</w:t>
            </w:r>
          </w:p>
        </w:tc>
        <w:tc>
          <w:tcPr>
            <w:tcW w:w="1082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528" w:type="dxa"/>
            <w:tcBorders>
              <w:left w:val="single" w:sz="12" w:space="0" w:color="auto"/>
            </w:tcBorders>
          </w:tcPr>
          <w:p w:rsidR="0056764D" w:rsidRPr="009F2D3A" w:rsidRDefault="00CC1CC5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9F2D3A" w:rsidRDefault="00CC1CC5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59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:rsidR="0056764D" w:rsidRPr="009F2D3A" w:rsidRDefault="0056764D" w:rsidP="00CC1CC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4</w:t>
            </w:r>
            <w:r w:rsidR="00CC1CC5">
              <w:rPr>
                <w:rFonts w:cs="Times New Roman"/>
              </w:rPr>
              <w:t>3</w:t>
            </w:r>
            <w:r>
              <w:rPr>
                <w:rFonts w:cs="Times New Roman"/>
              </w:rPr>
              <w:t>.</w:t>
            </w:r>
            <w:r w:rsidR="00CC1CC5">
              <w:rPr>
                <w:rFonts w:cs="Times New Roman"/>
              </w:rPr>
              <w:t>2</w:t>
            </w:r>
          </w:p>
        </w:tc>
        <w:tc>
          <w:tcPr>
            <w:tcW w:w="1170" w:type="dxa"/>
            <w:tcBorders>
              <w:right w:val="single" w:sz="12" w:space="0" w:color="auto"/>
            </w:tcBorders>
          </w:tcPr>
          <w:p w:rsidR="0056764D" w:rsidRPr="009F2D3A" w:rsidRDefault="0056764D" w:rsidP="00CC1CC5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0</w:t>
            </w:r>
            <w:r w:rsidR="00CC1CC5">
              <w:rPr>
                <w:rFonts w:cs="Times New Roman"/>
              </w:rPr>
              <w:t>2</w:t>
            </w:r>
          </w:p>
        </w:tc>
        <w:tc>
          <w:tcPr>
            <w:tcW w:w="1556" w:type="dxa"/>
            <w:tcBorders>
              <w:lef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6.4</w:t>
            </w:r>
          </w:p>
        </w:tc>
        <w:tc>
          <w:tcPr>
            <w:tcW w:w="1414" w:type="dxa"/>
            <w:tcBorders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jc w:val="center"/>
              <w:rPr>
                <w:rFonts w:cs="Times New Roman"/>
                <w:rtl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441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9F2D3A" w:rsidRDefault="0056764D" w:rsidP="0056764D">
            <w:pPr>
              <w:bidi w:val="0"/>
              <w:rPr>
                <w:rFonts w:cs="Times New Roman"/>
              </w:rPr>
            </w:pPr>
          </w:p>
        </w:tc>
      </w:tr>
    </w:tbl>
    <w:p w:rsidR="009F2D3A" w:rsidRDefault="009F2D3A" w:rsidP="009F2D3A">
      <w:pPr>
        <w:bidi w:val="0"/>
        <w:rPr>
          <w:sz w:val="24"/>
          <w:szCs w:val="24"/>
          <w:rtl/>
        </w:rPr>
      </w:pPr>
    </w:p>
    <w:tbl>
      <w:tblPr>
        <w:tblStyle w:val="TableGrid"/>
        <w:tblpPr w:leftFromText="180" w:rightFromText="180" w:vertAnchor="text" w:horzAnchor="page" w:tblpX="910" w:tblpY="144"/>
        <w:bidiVisual/>
        <w:tblW w:w="14940" w:type="dxa"/>
        <w:tblLook w:val="04A0" w:firstRow="1" w:lastRow="0" w:firstColumn="1" w:lastColumn="0" w:noHBand="0" w:noVBand="1"/>
      </w:tblPr>
      <w:tblGrid>
        <w:gridCol w:w="1080"/>
        <w:gridCol w:w="1080"/>
        <w:gridCol w:w="1530"/>
        <w:gridCol w:w="1530"/>
        <w:gridCol w:w="1260"/>
        <w:gridCol w:w="1080"/>
        <w:gridCol w:w="1530"/>
        <w:gridCol w:w="1486"/>
        <w:gridCol w:w="4364"/>
      </w:tblGrid>
      <w:tr w:rsidR="00F55E8A" w:rsidRPr="00D12A3E" w:rsidTr="002E3380">
        <w:trPr>
          <w:trHeight w:val="510"/>
        </w:trPr>
        <w:tc>
          <w:tcPr>
            <w:tcW w:w="1494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F55E8A" w:rsidRPr="002D65F8" w:rsidRDefault="002D65F8" w:rsidP="002D65F8">
            <w:pPr>
              <w:bidi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D65F8">
              <w:rPr>
                <w:rFonts w:cs="Times New Roman"/>
                <w:b/>
                <w:bCs/>
                <w:sz w:val="24"/>
                <w:szCs w:val="24"/>
              </w:rPr>
              <w:lastRenderedPageBreak/>
              <w:t>Hospital Anxiety and Depression Scale (HADS)</w:t>
            </w:r>
            <w:r w:rsidR="00563566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563566">
              <w:rPr>
                <w:rFonts w:cs="Times New Roman"/>
                <w:b/>
                <w:bCs/>
                <w:sz w:val="24"/>
                <w:szCs w:val="24"/>
              </w:rPr>
              <w:t>(continue)</w:t>
            </w:r>
          </w:p>
        </w:tc>
      </w:tr>
      <w:tr w:rsidR="00655605" w:rsidRPr="00D12A3E" w:rsidTr="00655605">
        <w:trPr>
          <w:trHeight w:val="510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I take just as much care as ever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I may not take quite as much car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I don't take as much care as I should</w:t>
            </w:r>
          </w:p>
        </w:tc>
        <w:tc>
          <w:tcPr>
            <w:tcW w:w="301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D12A3E" w:rsidRDefault="00655605" w:rsidP="00655605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D12A3E">
              <w:rPr>
                <w:rFonts w:cs="Times New Roman"/>
                <w:sz w:val="24"/>
                <w:szCs w:val="24"/>
              </w:rPr>
              <w:t>Definitely</w:t>
            </w:r>
          </w:p>
        </w:tc>
        <w:tc>
          <w:tcPr>
            <w:tcW w:w="43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10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655605">
              <w:rPr>
                <w:rFonts w:cs="Times New Roman"/>
                <w:sz w:val="24"/>
                <w:szCs w:val="24"/>
              </w:rPr>
              <w:t>I have lost interest in my appearance:</w:t>
            </w:r>
          </w:p>
        </w:tc>
      </w:tr>
      <w:tr w:rsidR="009F2D3A" w:rsidRPr="00141A76" w:rsidTr="00655605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486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141A76" w:rsidRDefault="009F2D3A" w:rsidP="009F2D3A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56764D" w:rsidRPr="00141A76" w:rsidTr="00655605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1.8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27.5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4.7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5.9</w:t>
            </w:r>
          </w:p>
        </w:tc>
        <w:tc>
          <w:tcPr>
            <w:tcW w:w="1486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655605" w:rsidRPr="00D12A3E" w:rsidTr="00525B90">
        <w:trPr>
          <w:trHeight w:val="467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Not at all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Not very much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Quite a lot</w:t>
            </w:r>
          </w:p>
        </w:tc>
        <w:tc>
          <w:tcPr>
            <w:tcW w:w="301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Very much indeed</w:t>
            </w:r>
          </w:p>
        </w:tc>
        <w:tc>
          <w:tcPr>
            <w:tcW w:w="43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11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655605">
              <w:rPr>
                <w:rFonts w:cs="Times New Roman"/>
                <w:sz w:val="24"/>
                <w:szCs w:val="24"/>
              </w:rPr>
              <w:t>I feel restless as I have to be on the move:</w:t>
            </w:r>
          </w:p>
        </w:tc>
      </w:tr>
      <w:tr w:rsidR="009F2D3A" w:rsidRPr="00141A76" w:rsidTr="00655605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486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141A76" w:rsidRDefault="009F2D3A" w:rsidP="009F2D3A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56764D" w:rsidRPr="00141A76" w:rsidTr="00655605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6.5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40.7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2.6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0.2</w:t>
            </w:r>
          </w:p>
        </w:tc>
        <w:tc>
          <w:tcPr>
            <w:tcW w:w="1486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655605" w:rsidRPr="00D12A3E" w:rsidTr="00525B90">
        <w:trPr>
          <w:trHeight w:val="467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064A7C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ardly at all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Definitely less than I used to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Rather less than I used to</w:t>
            </w:r>
          </w:p>
        </w:tc>
        <w:tc>
          <w:tcPr>
            <w:tcW w:w="301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As much as I ever did</w:t>
            </w:r>
          </w:p>
        </w:tc>
        <w:tc>
          <w:tcPr>
            <w:tcW w:w="43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12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655605">
              <w:rPr>
                <w:rFonts w:cs="Times New Roman"/>
                <w:sz w:val="24"/>
                <w:szCs w:val="24"/>
              </w:rPr>
              <w:t>I look forward with enjoyment to things:</w:t>
            </w:r>
          </w:p>
        </w:tc>
      </w:tr>
      <w:tr w:rsidR="009F2D3A" w:rsidRPr="00141A76" w:rsidTr="00655605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486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141A76" w:rsidRDefault="009F2D3A" w:rsidP="009F2D3A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56764D" w:rsidRPr="00141A76" w:rsidTr="00655605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.00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9.9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50.00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27.1</w:t>
            </w:r>
          </w:p>
        </w:tc>
        <w:tc>
          <w:tcPr>
            <w:tcW w:w="1486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655605" w:rsidRPr="00D12A3E" w:rsidTr="00655605">
        <w:trPr>
          <w:trHeight w:val="372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Not at all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Not very often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Quite often</w:t>
            </w:r>
          </w:p>
        </w:tc>
        <w:tc>
          <w:tcPr>
            <w:tcW w:w="301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Very often indeed</w:t>
            </w:r>
          </w:p>
        </w:tc>
        <w:tc>
          <w:tcPr>
            <w:tcW w:w="43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13. I get sudden feelings of panic:</w:t>
            </w:r>
          </w:p>
        </w:tc>
      </w:tr>
      <w:tr w:rsidR="009F2D3A" w:rsidRPr="00141A76" w:rsidTr="00655605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486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141A76" w:rsidRDefault="009F2D3A" w:rsidP="009F2D3A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56764D" w:rsidRPr="00141A76" w:rsidTr="00655605">
        <w:trPr>
          <w:trHeight w:val="138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5.3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4.3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</w:tcPr>
          <w:p w:rsidR="0056764D" w:rsidRPr="00141A76" w:rsidRDefault="0056764D" w:rsidP="002A2C75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6.</w:t>
            </w:r>
            <w:r w:rsidR="002A2C75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</w:tcPr>
          <w:p w:rsidR="0056764D" w:rsidRPr="00141A76" w:rsidRDefault="0056764D" w:rsidP="002A2C75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  <w:r w:rsidR="002A2C75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56764D" w:rsidRPr="00141A76" w:rsidRDefault="002A2C75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486" w:type="dxa"/>
            <w:tcBorders>
              <w:right w:val="single" w:sz="12" w:space="0" w:color="auto"/>
            </w:tcBorders>
          </w:tcPr>
          <w:p w:rsidR="0056764D" w:rsidRPr="00141A76" w:rsidRDefault="0056764D" w:rsidP="002A2C75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 w:rsidR="002A2C75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655605" w:rsidRPr="00D12A3E" w:rsidTr="00655605">
        <w:trPr>
          <w:trHeight w:val="345"/>
        </w:trPr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Very seldom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Not often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Sometimes</w:t>
            </w:r>
          </w:p>
        </w:tc>
        <w:tc>
          <w:tcPr>
            <w:tcW w:w="301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56764D">
            <w:pPr>
              <w:bidi w:val="0"/>
              <w:jc w:val="center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Often</w:t>
            </w:r>
          </w:p>
        </w:tc>
        <w:tc>
          <w:tcPr>
            <w:tcW w:w="43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655605" w:rsidRPr="00655605" w:rsidRDefault="00655605" w:rsidP="00655605">
            <w:pPr>
              <w:bidi w:val="0"/>
              <w:rPr>
                <w:rFonts w:cs="Times New Roman"/>
                <w:sz w:val="24"/>
                <w:szCs w:val="24"/>
              </w:rPr>
            </w:pPr>
            <w:r w:rsidRPr="00655605">
              <w:rPr>
                <w:rFonts w:cs="Times New Roman"/>
                <w:sz w:val="24"/>
                <w:szCs w:val="24"/>
              </w:rPr>
              <w:t>14.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655605">
              <w:rPr>
                <w:rFonts w:cs="Times New Roman"/>
                <w:sz w:val="24"/>
                <w:szCs w:val="24"/>
              </w:rPr>
              <w:t>I can enjoy a good book or radio or TV program:</w:t>
            </w:r>
          </w:p>
        </w:tc>
      </w:tr>
      <w:tr w:rsidR="009F2D3A" w:rsidRPr="00141A76" w:rsidTr="00655605">
        <w:trPr>
          <w:trHeight w:val="13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percent</w:t>
            </w:r>
          </w:p>
        </w:tc>
        <w:tc>
          <w:tcPr>
            <w:tcW w:w="1486" w:type="dxa"/>
            <w:tcBorders>
              <w:top w:val="single" w:sz="12" w:space="0" w:color="auto"/>
              <w:right w:val="single" w:sz="12" w:space="0" w:color="auto"/>
            </w:tcBorders>
          </w:tcPr>
          <w:p w:rsidR="009F2D3A" w:rsidRPr="00141A76" w:rsidRDefault="009F2D3A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F2D3A" w:rsidRPr="00141A76" w:rsidRDefault="009F2D3A" w:rsidP="009F2D3A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56764D" w:rsidRPr="00141A76" w:rsidTr="00655605">
        <w:trPr>
          <w:trHeight w:val="138"/>
        </w:trPr>
        <w:tc>
          <w:tcPr>
            <w:tcW w:w="1080" w:type="dxa"/>
            <w:tcBorders>
              <w:lef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8.1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8.6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29.2</w:t>
            </w:r>
          </w:p>
        </w:tc>
        <w:tc>
          <w:tcPr>
            <w:tcW w:w="1080" w:type="dxa"/>
            <w:tcBorders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56764D" w:rsidRPr="00141A76" w:rsidRDefault="0056764D" w:rsidP="0056764D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44.1</w:t>
            </w:r>
          </w:p>
        </w:tc>
        <w:tc>
          <w:tcPr>
            <w:tcW w:w="1486" w:type="dxa"/>
            <w:tcBorders>
              <w:right w:val="single" w:sz="12" w:space="0" w:color="auto"/>
            </w:tcBorders>
          </w:tcPr>
          <w:p w:rsidR="0056764D" w:rsidRPr="00141A76" w:rsidRDefault="0056764D" w:rsidP="002A2C75">
            <w:pPr>
              <w:bidi w:val="0"/>
              <w:jc w:val="center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="002A2C75"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36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6764D" w:rsidRPr="00141A76" w:rsidRDefault="0056764D" w:rsidP="0056764D">
            <w:pPr>
              <w:bidi w:val="0"/>
              <w:rPr>
                <w:rFonts w:cs="Times New Roman"/>
                <w:sz w:val="24"/>
                <w:szCs w:val="24"/>
              </w:rPr>
            </w:pPr>
          </w:p>
        </w:tc>
      </w:tr>
      <w:tr w:rsidR="00F55E8A" w:rsidRPr="00141A76" w:rsidTr="002E3380">
        <w:trPr>
          <w:trHeight w:val="899"/>
        </w:trPr>
        <w:tc>
          <w:tcPr>
            <w:tcW w:w="14940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:rsidR="00F55E8A" w:rsidRDefault="00DB228A" w:rsidP="00DB228A">
            <w:pPr>
              <w:bidi w:val="0"/>
              <w:rPr>
                <w:rFonts w:cs="Times New Roman"/>
                <w:sz w:val="24"/>
                <w:szCs w:val="24"/>
              </w:rPr>
            </w:pPr>
            <w:r w:rsidRPr="00DB228A">
              <w:rPr>
                <w:rFonts w:cs="Times New Roman"/>
                <w:sz w:val="24"/>
                <w:szCs w:val="24"/>
              </w:rPr>
              <w:t>depression ranges over (0- 21); anxiety ranges over (0- 21</w:t>
            </w:r>
            <w:r w:rsidR="00BB7083" w:rsidRPr="00DB228A">
              <w:rPr>
                <w:rFonts w:cs="Times New Roman"/>
                <w:sz w:val="24"/>
                <w:szCs w:val="24"/>
              </w:rPr>
              <w:t xml:space="preserve">); </w:t>
            </w:r>
            <w:r w:rsidR="00BB7083">
              <w:t>Higher</w:t>
            </w:r>
            <w:r w:rsidR="00B43F31" w:rsidRPr="00B43F31">
              <w:rPr>
                <w:rFonts w:cs="Times New Roman"/>
                <w:sz w:val="24"/>
                <w:szCs w:val="24"/>
              </w:rPr>
              <w:t xml:space="preserve"> scores indicate a greater level of anxiety or depression.</w:t>
            </w:r>
          </w:p>
          <w:p w:rsidR="001A6A0B" w:rsidRDefault="001A6A0B" w:rsidP="002D5123">
            <w:pPr>
              <w:bidi w:val="0"/>
              <w:rPr>
                <w:rFonts w:cs="Times New Roman"/>
                <w:sz w:val="24"/>
                <w:szCs w:val="24"/>
              </w:rPr>
            </w:pPr>
            <w:r w:rsidRPr="001A6A0B">
              <w:rPr>
                <w:rFonts w:cs="Times New Roman"/>
                <w:sz w:val="24"/>
                <w:szCs w:val="24"/>
              </w:rPr>
              <w:t xml:space="preserve">Anxiety score is a sum of responses for each of odd items (1, </w:t>
            </w:r>
            <w:r w:rsidR="002D5123">
              <w:rPr>
                <w:rFonts w:cs="Times New Roman"/>
                <w:sz w:val="24"/>
                <w:szCs w:val="24"/>
              </w:rPr>
              <w:t>3</w:t>
            </w:r>
            <w:r w:rsidRPr="001A6A0B">
              <w:rPr>
                <w:rFonts w:cs="Times New Roman"/>
                <w:sz w:val="24"/>
                <w:szCs w:val="24"/>
              </w:rPr>
              <w:t>, 5, 7, 9, 11, and 13)</w:t>
            </w:r>
            <w:r>
              <w:rPr>
                <w:rFonts w:cs="Times New Roman"/>
                <w:sz w:val="24"/>
                <w:szCs w:val="24"/>
              </w:rPr>
              <w:t>.</w:t>
            </w:r>
          </w:p>
          <w:p w:rsidR="001A6A0B" w:rsidRPr="00141A76" w:rsidRDefault="001A6A0B" w:rsidP="002D5123">
            <w:pPr>
              <w:bidi w:val="0"/>
              <w:rPr>
                <w:rFonts w:cs="Times New Roman"/>
                <w:sz w:val="24"/>
                <w:szCs w:val="24"/>
              </w:rPr>
            </w:pPr>
            <w:r w:rsidRPr="001A6A0B">
              <w:rPr>
                <w:rFonts w:cs="Times New Roman"/>
                <w:sz w:val="24"/>
                <w:szCs w:val="24"/>
              </w:rPr>
              <w:t>depression scale is a sum of responses for each of even items (2, 4, 6, 8, 10, 12, and 14),</w:t>
            </w:r>
          </w:p>
        </w:tc>
      </w:tr>
    </w:tbl>
    <w:p w:rsidR="00B712ED" w:rsidRPr="00382E93" w:rsidRDefault="00B712ED" w:rsidP="00382E93">
      <w:pPr>
        <w:bidi w:val="0"/>
        <w:rPr>
          <w:sz w:val="28"/>
          <w:szCs w:val="28"/>
        </w:rPr>
      </w:pPr>
    </w:p>
    <w:sectPr w:rsidR="00B712ED" w:rsidRPr="00382E93" w:rsidSect="00CF2845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6881" w:rsidRDefault="00B26881" w:rsidP="009F2D3A">
      <w:pPr>
        <w:spacing w:after="0" w:line="240" w:lineRule="auto"/>
      </w:pPr>
      <w:r>
        <w:separator/>
      </w:r>
    </w:p>
  </w:endnote>
  <w:endnote w:type="continuationSeparator" w:id="0">
    <w:p w:rsidR="00B26881" w:rsidRDefault="00B26881" w:rsidP="009F2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6881" w:rsidRDefault="00B26881" w:rsidP="009F2D3A">
      <w:pPr>
        <w:spacing w:after="0" w:line="240" w:lineRule="auto"/>
      </w:pPr>
      <w:r>
        <w:separator/>
      </w:r>
    </w:p>
  </w:footnote>
  <w:footnote w:type="continuationSeparator" w:id="0">
    <w:p w:rsidR="00B26881" w:rsidRDefault="00B26881" w:rsidP="009F2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845"/>
    <w:rsid w:val="00064A7C"/>
    <w:rsid w:val="00071935"/>
    <w:rsid w:val="00074E9A"/>
    <w:rsid w:val="000A43B7"/>
    <w:rsid w:val="000B3E3E"/>
    <w:rsid w:val="000B474E"/>
    <w:rsid w:val="00100D44"/>
    <w:rsid w:val="001054FA"/>
    <w:rsid w:val="00121249"/>
    <w:rsid w:val="001219FA"/>
    <w:rsid w:val="00126328"/>
    <w:rsid w:val="00133A90"/>
    <w:rsid w:val="00134058"/>
    <w:rsid w:val="00141E71"/>
    <w:rsid w:val="00146411"/>
    <w:rsid w:val="0015081E"/>
    <w:rsid w:val="0016587A"/>
    <w:rsid w:val="00167388"/>
    <w:rsid w:val="0018713D"/>
    <w:rsid w:val="001A6A0B"/>
    <w:rsid w:val="001A79EA"/>
    <w:rsid w:val="001C4E5C"/>
    <w:rsid w:val="001C5776"/>
    <w:rsid w:val="001F123E"/>
    <w:rsid w:val="00203F29"/>
    <w:rsid w:val="002344A3"/>
    <w:rsid w:val="00264031"/>
    <w:rsid w:val="002A2C75"/>
    <w:rsid w:val="002C42C7"/>
    <w:rsid w:val="002D5123"/>
    <w:rsid w:val="002D65F8"/>
    <w:rsid w:val="002E2C57"/>
    <w:rsid w:val="002E3380"/>
    <w:rsid w:val="002F13FC"/>
    <w:rsid w:val="00341ECD"/>
    <w:rsid w:val="00364E4D"/>
    <w:rsid w:val="00382E93"/>
    <w:rsid w:val="003A4DB8"/>
    <w:rsid w:val="003C179C"/>
    <w:rsid w:val="003D1223"/>
    <w:rsid w:val="003E1CDB"/>
    <w:rsid w:val="004058B1"/>
    <w:rsid w:val="004548E5"/>
    <w:rsid w:val="004642A0"/>
    <w:rsid w:val="004811AE"/>
    <w:rsid w:val="00483A2D"/>
    <w:rsid w:val="00483DCF"/>
    <w:rsid w:val="00491B46"/>
    <w:rsid w:val="00493A30"/>
    <w:rsid w:val="004A44A9"/>
    <w:rsid w:val="004D7C36"/>
    <w:rsid w:val="004E3E22"/>
    <w:rsid w:val="0052038C"/>
    <w:rsid w:val="00525B90"/>
    <w:rsid w:val="00530508"/>
    <w:rsid w:val="005351D4"/>
    <w:rsid w:val="005373FE"/>
    <w:rsid w:val="005519A3"/>
    <w:rsid w:val="00563566"/>
    <w:rsid w:val="0056764D"/>
    <w:rsid w:val="005B35E7"/>
    <w:rsid w:val="005B53F5"/>
    <w:rsid w:val="00605FCA"/>
    <w:rsid w:val="0063299B"/>
    <w:rsid w:val="00632E19"/>
    <w:rsid w:val="00655605"/>
    <w:rsid w:val="00655F59"/>
    <w:rsid w:val="006A2BF9"/>
    <w:rsid w:val="006B2701"/>
    <w:rsid w:val="006D20DE"/>
    <w:rsid w:val="006D4ADD"/>
    <w:rsid w:val="006E758B"/>
    <w:rsid w:val="00710C46"/>
    <w:rsid w:val="0076694B"/>
    <w:rsid w:val="00767AD1"/>
    <w:rsid w:val="00795729"/>
    <w:rsid w:val="007A736A"/>
    <w:rsid w:val="007B371C"/>
    <w:rsid w:val="007C35CA"/>
    <w:rsid w:val="007F4983"/>
    <w:rsid w:val="00813901"/>
    <w:rsid w:val="0082596E"/>
    <w:rsid w:val="008526E8"/>
    <w:rsid w:val="008A5B76"/>
    <w:rsid w:val="008B4412"/>
    <w:rsid w:val="008D428E"/>
    <w:rsid w:val="008F7271"/>
    <w:rsid w:val="00913408"/>
    <w:rsid w:val="0096584E"/>
    <w:rsid w:val="00965ACC"/>
    <w:rsid w:val="009821B8"/>
    <w:rsid w:val="00987459"/>
    <w:rsid w:val="009904E3"/>
    <w:rsid w:val="00996FE8"/>
    <w:rsid w:val="009B5518"/>
    <w:rsid w:val="009F2D3A"/>
    <w:rsid w:val="00A33140"/>
    <w:rsid w:val="00A40692"/>
    <w:rsid w:val="00A40CD2"/>
    <w:rsid w:val="00AA019F"/>
    <w:rsid w:val="00AD58C4"/>
    <w:rsid w:val="00B26881"/>
    <w:rsid w:val="00B34B4A"/>
    <w:rsid w:val="00B43F31"/>
    <w:rsid w:val="00B47B0C"/>
    <w:rsid w:val="00B67EDA"/>
    <w:rsid w:val="00B712ED"/>
    <w:rsid w:val="00B73E04"/>
    <w:rsid w:val="00B779DB"/>
    <w:rsid w:val="00B83C51"/>
    <w:rsid w:val="00B84BAA"/>
    <w:rsid w:val="00BB7083"/>
    <w:rsid w:val="00BC3F68"/>
    <w:rsid w:val="00BF0954"/>
    <w:rsid w:val="00BF53BC"/>
    <w:rsid w:val="00C40C59"/>
    <w:rsid w:val="00C60D10"/>
    <w:rsid w:val="00C758AC"/>
    <w:rsid w:val="00C77AB2"/>
    <w:rsid w:val="00C816D0"/>
    <w:rsid w:val="00C86559"/>
    <w:rsid w:val="00C87A63"/>
    <w:rsid w:val="00CC1CC5"/>
    <w:rsid w:val="00CC29BF"/>
    <w:rsid w:val="00CE4D99"/>
    <w:rsid w:val="00CF0E57"/>
    <w:rsid w:val="00CF2845"/>
    <w:rsid w:val="00D1326D"/>
    <w:rsid w:val="00D164BA"/>
    <w:rsid w:val="00D602D2"/>
    <w:rsid w:val="00D602EF"/>
    <w:rsid w:val="00D84A31"/>
    <w:rsid w:val="00DA5165"/>
    <w:rsid w:val="00DA57AB"/>
    <w:rsid w:val="00DB228A"/>
    <w:rsid w:val="00DC0B05"/>
    <w:rsid w:val="00DF423C"/>
    <w:rsid w:val="00E03C59"/>
    <w:rsid w:val="00E077B8"/>
    <w:rsid w:val="00E13AA3"/>
    <w:rsid w:val="00E43E31"/>
    <w:rsid w:val="00E65FF8"/>
    <w:rsid w:val="00EB0F09"/>
    <w:rsid w:val="00EF0597"/>
    <w:rsid w:val="00F0198A"/>
    <w:rsid w:val="00F10DD7"/>
    <w:rsid w:val="00F305FB"/>
    <w:rsid w:val="00F35A1A"/>
    <w:rsid w:val="00F55E8A"/>
    <w:rsid w:val="00FA1C7E"/>
    <w:rsid w:val="00FC71C0"/>
    <w:rsid w:val="00FD283C"/>
    <w:rsid w:val="00FD572B"/>
    <w:rsid w:val="00FE0596"/>
    <w:rsid w:val="00FE51D0"/>
    <w:rsid w:val="00FF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09F4"/>
  <w15:docId w15:val="{EDF12368-41BA-4AB7-9FA9-02DEAC03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86559"/>
    <w:pPr>
      <w:autoSpaceDE w:val="0"/>
      <w:autoSpaceDN w:val="0"/>
      <w:bidi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519A3"/>
    <w:pPr>
      <w:autoSpaceDE w:val="0"/>
      <w:autoSpaceDN w:val="0"/>
      <w:bidi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86559"/>
    <w:rPr>
      <w:rFonts w:ascii="Courier New" w:hAnsi="Courier New" w:cs="Courier New"/>
      <w:b/>
      <w:bCs/>
      <w:color w:val="000000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82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D428E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9"/>
    <w:rsid w:val="005519A3"/>
    <w:rPr>
      <w:rFonts w:ascii="Courier New" w:hAnsi="Courier New" w:cs="Courier New"/>
      <w:b/>
      <w:bCs/>
      <w:color w:val="000000"/>
      <w:sz w:val="26"/>
      <w:szCs w:val="26"/>
    </w:rPr>
  </w:style>
  <w:style w:type="paragraph" w:styleId="ListParagraph">
    <w:name w:val="List Paragraph"/>
    <w:basedOn w:val="Normal"/>
    <w:uiPriority w:val="34"/>
    <w:qFormat/>
    <w:rsid w:val="00BF09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2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D3A"/>
  </w:style>
  <w:style w:type="paragraph" w:styleId="Footer">
    <w:name w:val="footer"/>
    <w:basedOn w:val="Normal"/>
    <w:link w:val="FooterChar"/>
    <w:uiPriority w:val="99"/>
    <w:unhideWhenUsed/>
    <w:rsid w:val="009F2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D3A"/>
  </w:style>
  <w:style w:type="character" w:styleId="CommentReference">
    <w:name w:val="annotation reference"/>
    <w:basedOn w:val="DefaultParagraphFont"/>
    <w:uiPriority w:val="99"/>
    <w:semiHidden/>
    <w:unhideWhenUsed/>
    <w:rsid w:val="002A2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C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C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0</Pages>
  <Words>2136</Words>
  <Characters>1217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</cp:lastModifiedBy>
  <cp:revision>18</cp:revision>
  <dcterms:created xsi:type="dcterms:W3CDTF">2021-05-28T15:06:00Z</dcterms:created>
  <dcterms:modified xsi:type="dcterms:W3CDTF">2021-05-30T06:46:00Z</dcterms:modified>
</cp:coreProperties>
</file>